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Some of the figures in this paper are derived from R language. The following is the related code and analysis process, and the input files used can be obtained from the link </w:t>
      </w:r>
      <w:r>
        <w:rPr>
          <w:b w:val="false"/>
          <w:bCs w:val="false"/>
          <w:i/>
          <w:iCs/>
          <w:lang w:val="en-US" w:eastAsia="zh-CN"/>
        </w:rPr>
        <w:t>https://www.jianguoyun.com/p/DdbXIuAQpv21Cxif7vcEIAA</w:t>
      </w:r>
      <w:r>
        <w:rPr>
          <w:b/>
          <w:bCs/>
          <w:lang w:val="en-US" w:eastAsia="zh-CN"/>
        </w:rPr>
        <w:t>.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Figure 1 Related code is as follows: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maftools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"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RT=read.table("</w:t>
      </w:r>
      <w:r>
        <w:rPr>
          <w:color w:val="0000FF"/>
          <w:highlight w:val="yellow"/>
          <w:lang w:val="en-US" w:eastAsia="zh-CN"/>
        </w:rPr>
        <w:t>1</w:t>
      </w:r>
      <w:r>
        <w:rPr>
          <w:color w:val="0000FF"/>
          <w:highlight w:val="yellow"/>
          <w:lang w:val="en-US" w:eastAsia="zh-CN"/>
        </w:rPr>
        <w:t>.txt"</w:t>
      </w:r>
      <w:r>
        <w:rPr>
          <w:lang w:val="en-US" w:eastAsia="zh-CN"/>
        </w:rPr>
        <w:t>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=row.names(gene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1A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8, height=7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f=read.maf(maf="</w:t>
      </w:r>
      <w:r>
        <w:rPr>
          <w:color w:val="0000FF"/>
          <w:highlight w:val="yellow"/>
          <w:lang w:val="en-US" w:eastAsia="zh-CN"/>
        </w:rPr>
        <w:t>2</w:t>
      </w:r>
      <w:r>
        <w:rPr>
          <w:color w:val="0000FF"/>
          <w:highlight w:val="yellow"/>
          <w:lang w:val="en-US" w:eastAsia="zh-CN"/>
        </w:rPr>
        <w:t>.maf</w:t>
      </w:r>
      <w:r>
        <w:rPr>
          <w:lang w:val="en-US" w:eastAsia="zh-CN"/>
        </w:rPr>
        <w:t>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ncoplot(maf=maf, genes=gene, fontSize=0.5, draw_titv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RCircos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"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ytoBandIdeogram=read.table("</w:t>
      </w:r>
      <w:r>
        <w:rPr>
          <w:highlight w:val="yellow"/>
          <w:lang w:val="en-US" w:eastAsia="zh-CN"/>
        </w:rPr>
        <w:t>3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>", header=T, sep="\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hr.exclude &lt;- NUL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yto.info &lt;- cytoBandIdeogram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cks.inside &lt;- 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cks.outside &lt;- 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Set.Core.Components(cyto.info, chr.exclude, tracks.inside, tracks.outsid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params &lt;- RCircos.Get.Plot.Parameters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params$text.size=0.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params$point.size=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Reset.Plot.Parameters(rcircos.param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1B</w:t>
      </w:r>
      <w:r>
        <w:rPr>
          <w:color w:val="0000FF"/>
          <w:lang w:val="en-US" w:eastAsia="zh-CN"/>
        </w:rPr>
        <w:t>.</w:t>
      </w:r>
      <w:r>
        <w:rPr>
          <w:color w:val="0000FF"/>
          <w:lang w:val="en-US" w:eastAsia="zh-CN"/>
        </w:rPr>
        <w:t>pdf</w:t>
      </w:r>
      <w:r>
        <w:rPr>
          <w:lang w:val="en-US" w:eastAsia="zh-CN"/>
        </w:rPr>
        <w:t>", width=8, height=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Set.Plot.Area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Chromosome.Ideogram.Plo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Scatter.Data=read.table("Rcircos.scatter.txt"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.col &lt;- 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ck.num &lt;- 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de &lt;- "in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Scatter.Plot(RCircos.Scatter.Data, data.col, track.num, side, by.fold=0.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Gene.Label.Data=read.table("Rcircos.geneLabel.txt"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.col &lt;- 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de &lt;- "in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ck.num &lt;- 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Gene.Connector.Plot(RCircos.Gene.Label.Data, track.num, sid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ck.num &lt;- 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Circos.Gene.Name.Plot(RCircos.Gene.Label.Data, name.col, track.num, sid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nputFile="</w:t>
      </w:r>
      <w:r>
        <w:rPr>
          <w:highlight w:val="yellow"/>
          <w:lang w:val="en-US" w:eastAsia="zh-CN"/>
        </w:rPr>
        <w:t>4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>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"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t=read.table(inputFile, header=T, sep="\t", check.names=F, row.names=1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AIN=rowSums(rt&gt; 0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SS=rowSums(rt&lt; 0)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AIN=GAIN/ncol(rt)*100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SS=LOSS/ncol(rt)*100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GAIN, LOS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order(data[,"GAIN"],decreasing = T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.max = apply(data, 1, ma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1C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9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ex=1.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cex.lab=cex, cex.axis=cex, font.axis=2, las=1, xpd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=barplot(data.max, col="grey80", border=N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lang w:val="en-US" w:eastAsia="zh-CN"/>
        </w:rPr>
        <w:t>xlab="", ylab="CNV.frequency(%)", space=1.5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lang w:val="en-US" w:eastAsia="zh-CN"/>
        </w:rPr>
        <w:t>xaxt="n", ylim=c(0,1.2*max(data.max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oints(bar,data[,"GAIN"], pch=20, col=2, cex=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oints(bar,data[,"LOSS"], pch=20, col=3, cex=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end("top", legend=c('GAIN','LOSS'), col=2:3, pch=20, bty="n", cex=2, ncol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srt=4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ext(bar, par('usr')[3]-0.2, rownames(data), adj=1, cex=0.7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shape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File="</w:t>
      </w:r>
      <w:r>
        <w:rPr>
          <w:highlight w:val="yellow"/>
          <w:lang w:val="en-US" w:eastAsia="zh-CN"/>
        </w:rPr>
        <w:t>5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 xml:space="preserve">"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File="</w:t>
      </w:r>
      <w:r>
        <w:rPr>
          <w:highlight w:val="yellow"/>
          <w:lang w:val="en-US" w:eastAsia="zh-CN"/>
        </w:rPr>
        <w:t>1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 xml:space="preserve">"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"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 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 nrow=nrow(exp), 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=read.table(gene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Gene=intersect(as.vector(gene[,1]), row.names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same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colnames(data),"\\-"), "[",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group,""), "[", 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gsub("2", "1", 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nNum=length(group[group==1]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reatNum=length(group[group==0]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pleType=c(rep(1,conNum), rep(2,treatNum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log2(data+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as.data.frame(t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cbind(exp, Type=sampleTyp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$Type=ifelse(exp$Type==1, "Normal", "Tumo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Gene=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colnames(exp)[1:(ncol(exp)-1)]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sd(exp[,i])&lt;0.001){next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wilcoxTest=wilcox.test(exp[,i] ~ exp[,"Type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wilcoxTest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wilcoxTest$p.value&l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igGene=c(sigGene, 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Gene=c(sigGene, "Typ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exp[,sigGene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elt(exp, id.vars=c("Type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ata)=c("Type", "Gene", "Expression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=ggboxplot(data, x="Gene", y="Expression", color = "Type",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ylab="Gene expression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xlab="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legend.title="Type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palette = c("blue", "red"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width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p+rotate_x_text(6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1=p+stat_compare_means(aes(group=Type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method="wilcox.test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symnum.args=list(cutpoints = c(0, 0.001, 0.01, 0.05, 1), symbols = c("***", "**", "*", " "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label = "p.signi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1D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9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p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Figure 2 Related code is as follows: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ConsensusClusterPlus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File="</w:t>
      </w:r>
      <w:r>
        <w:rPr>
          <w:lang w:val="en-US" w:eastAsia="zh-CN"/>
        </w:rPr>
        <w:t>6</w:t>
      </w:r>
      <w:r>
        <w:rPr>
          <w:lang w:val="en-US" w:eastAsia="zh-CN"/>
        </w:rPr>
        <w:t xml:space="preserve">.txt"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workDir=""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workDir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read.table(exp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s.matrix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xK=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esults=ConsensusClusterPlus(dat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maxK=maxK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reps=5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Item=0.8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Feature=1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title=workDir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clusterAlg="</w:t>
      </w:r>
      <w:r>
        <w:rPr>
          <w:lang w:val="en-US" w:eastAsia="zh-CN"/>
        </w:rPr>
        <w:t>pam</w:t>
      </w:r>
      <w:r>
        <w:rPr>
          <w:lang w:val="en-US" w:eastAsia="zh-CN"/>
        </w:rPr>
        <w:t>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distance="euclidean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seed=</w:t>
      </w:r>
      <w:r>
        <w:rPr>
          <w:lang w:val="en-US" w:eastAsia="zh-CN"/>
        </w:rPr>
        <w:t>89977</w:t>
      </w:r>
      <w:r>
        <w:rPr>
          <w:lang w:val="en-US" w:eastAsia="zh-CN"/>
        </w:rPr>
        <w:t>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lot="png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sterNum=2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sults[[clusterNum]][["consensusClass"]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as.data.frame(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cluster)=c("</w:t>
      </w:r>
      <w:r>
        <w:rPr>
          <w:lang w:val="en-US" w:eastAsia="zh-CN"/>
        </w:rPr>
        <w:t>ICD</w:t>
      </w:r>
      <w:r>
        <w:rPr>
          <w:lang w:val="en-US" w:eastAsia="zh-CN"/>
        </w:rPr>
        <w:t>clust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tter=c("A","B","C","D","E","F","G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uniqClu=levels(factor(cluster$</w:t>
      </w:r>
      <w:r>
        <w:rPr>
          <w:lang w:val="en-US" w:eastAsia="zh-CN"/>
        </w:rPr>
        <w:t>ICD</w:t>
      </w:r>
      <w:r>
        <w:rPr>
          <w:lang w:val="en-US" w:eastAsia="zh-CN"/>
        </w:rPr>
        <w:t>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$</w:t>
      </w:r>
      <w:r>
        <w:rPr>
          <w:lang w:val="en-US" w:eastAsia="zh-CN"/>
        </w:rPr>
        <w:t>ICD</w:t>
      </w:r>
      <w:r>
        <w:rPr>
          <w:lang w:val="en-US" w:eastAsia="zh-CN"/>
        </w:rPr>
        <w:t>cluster=letter[match(cluster$</w:t>
      </w:r>
      <w:r>
        <w:rPr>
          <w:lang w:val="en-US" w:eastAsia="zh-CN"/>
        </w:rPr>
        <w:t>ICD</w:t>
      </w:r>
      <w:r>
        <w:rPr>
          <w:lang w:val="en-US" w:eastAsia="zh-CN"/>
        </w:rPr>
        <w:t>cluster, uniqClu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Out=rbind(ID=colnames(cluster), 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File="</w:t>
      </w:r>
      <w:r>
        <w:rPr>
          <w:highlight w:val="yellow"/>
          <w:lang w:val="en-US" w:eastAsia="zh-CN"/>
        </w:rPr>
        <w:t>7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 xml:space="preserve">"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File="</w:t>
      </w:r>
      <w:r>
        <w:rPr>
          <w:highlight w:val="yellow"/>
          <w:lang w:val="en-US" w:eastAsia="zh-CN"/>
        </w:rPr>
        <w:t>8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 xml:space="preserve">"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ster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cluster)=gsub("(.*?)\\_(.*?)", "\\2", rownames(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cli)=c("futime", "fusta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$futime=cli$futime/36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cluster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cli[sameSample,,drop=F], cluster[sameSample,,drop=F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ngth=length(levels(factor(rt$</w:t>
      </w:r>
      <w:r>
        <w:rPr>
          <w:lang w:val="en-US" w:eastAsia="zh-CN"/>
        </w:rPr>
        <w:t>ICD</w:t>
      </w:r>
      <w:r>
        <w:rPr>
          <w:lang w:val="en-US" w:eastAsia="zh-CN"/>
        </w:rPr>
        <w:t>cluster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diff=survdiff(Surv(futime, fustat) ~ </w:t>
      </w:r>
      <w:r>
        <w:rPr>
          <w:lang w:val="en-US" w:eastAsia="zh-CN"/>
        </w:rPr>
        <w:t>ICD</w:t>
      </w:r>
      <w:r>
        <w:rPr>
          <w:lang w:val="en-US" w:eastAsia="zh-CN"/>
        </w:rPr>
        <w:t>cluster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Value=1-pchisq(diff$chisq, df=length-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pValue&lt;0.001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"p&lt;0.001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else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paste0("p=",sprintf("%.03f",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fit &lt;- survfit(Surv(futime, fustat) ~ </w:t>
      </w:r>
      <w:r>
        <w:rPr>
          <w:lang w:val="en-US" w:eastAsia="zh-CN"/>
        </w:rPr>
        <w:t>ICD</w:t>
      </w:r>
      <w:r>
        <w:rPr>
          <w:lang w:val="en-US" w:eastAsia="zh-CN"/>
        </w:rPr>
        <w:t>cluster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print(surv_median(fi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urPlot=ggsurvplot(fit,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data=r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onf.int=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=pValu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.size=6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title="</w:t>
      </w:r>
      <w:r>
        <w:rPr>
          <w:lang w:val="en-US" w:eastAsia="zh-CN"/>
        </w:rPr>
        <w:t>ICD</w:t>
      </w:r>
      <w:r>
        <w:rPr>
          <w:lang w:val="en-US" w:eastAsia="zh-CN"/>
        </w:rPr>
        <w:t>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labs=levels(factor(rt[,"</w:t>
      </w:r>
      <w:r>
        <w:rPr>
          <w:lang w:val="en-US" w:eastAsia="zh-CN"/>
        </w:rPr>
        <w:t>ICD</w:t>
      </w:r>
      <w:r>
        <w:rPr>
          <w:lang w:val="en-US" w:eastAsia="zh-CN"/>
        </w:rPr>
        <w:t>cluster"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 = c(0.8, 0.8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font.legend=10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xlab="Time(years)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break.time.by = 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alette = bioCol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surv.median.line = "hv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=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umevents=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.height=.2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lang w:val="en-US" w:eastAsia="zh-CN"/>
        </w:rPr>
        <w:t>Figure2B</w:t>
      </w:r>
      <w:r>
        <w:rPr>
          <w:lang w:val="en-US" w:eastAsia="zh-CN"/>
        </w:rPr>
        <w:t>.pdf",onefile = FALSE,width=7,height=5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sur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shape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SEABa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SV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File="</w:t>
      </w:r>
      <w:r>
        <w:rPr>
          <w:lang w:val="en-US" w:eastAsia="zh-CN"/>
        </w:rPr>
        <w:t>9</w:t>
      </w:r>
      <w:r>
        <w:rPr>
          <w:lang w:val="en-US" w:eastAsia="zh-CN"/>
        </w:rPr>
        <w:t xml:space="preserve">.txt"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File="</w:t>
      </w:r>
      <w:r>
        <w:rPr>
          <w:lang w:val="en-US" w:eastAsia="zh-CN"/>
        </w:rPr>
        <w:t>7</w:t>
      </w:r>
      <w:r>
        <w:rPr>
          <w:lang w:val="en-US" w:eastAsia="zh-CN"/>
        </w:rPr>
        <w:t xml:space="preserve">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mtFile="</w:t>
      </w:r>
      <w:r>
        <w:rPr>
          <w:lang w:val="en-US" w:eastAsia="zh-CN"/>
        </w:rPr>
        <w:t>10</w:t>
      </w:r>
      <w:r>
        <w:rPr>
          <w:lang w:val="en-US" w:eastAsia="zh-CN"/>
        </w:rPr>
        <w:t xml:space="preserve">.gmt"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Sets=getGmt(gmtFile, geneIdType=SymbolIdentifier(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gseaScore=gsva(data, geneSets, method='ssgsea', kcdf='Gaussian', abs.ranking=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ormalize=function(x){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return((x-min(x))/(max(x)-min(x)))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gseaScore=normalize(ssgseaScor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gseaOut=rbind(id=colnames(ssgseaScore), ssgseaScor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ssgseaOut,file="ssGSEA.result.txt",sep="\t",quote=F,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ster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gseaScore=t(ssgseaScor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ssgseaScore), row.names(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gseaScore=ssgseaScore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cluster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coreCluster=cbind(ssgseaScore, 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elt(scoreCluster, id.vars=c("</w:t>
      </w:r>
      <w:r>
        <w:rPr>
          <w:lang w:val="en-US" w:eastAsia="zh-CN"/>
        </w:rPr>
        <w:t>ICD</w:t>
      </w:r>
      <w:r>
        <w:rPr>
          <w:lang w:val="en-US" w:eastAsia="zh-CN"/>
        </w:rPr>
        <w:t>cluster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ata)=c("</w:t>
      </w:r>
      <w:r>
        <w:rPr>
          <w:lang w:val="en-US" w:eastAsia="zh-CN"/>
        </w:rPr>
        <w:t>ICD</w:t>
      </w:r>
      <w:r>
        <w:rPr>
          <w:lang w:val="en-US" w:eastAsia="zh-CN"/>
        </w:rPr>
        <w:t>cluster", "Immune", "Fraction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(levels(factor(data[,"</w:t>
      </w:r>
      <w:r>
        <w:rPr>
          <w:lang w:val="en-US" w:eastAsia="zh-CN"/>
        </w:rPr>
        <w:t>ICD</w:t>
      </w:r>
      <w:r>
        <w:rPr>
          <w:lang w:val="en-US" w:eastAsia="zh-CN"/>
        </w:rPr>
        <w:t>cluster"]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ggboxplot(data, x="Immune", y="Fraction", color="</w:t>
      </w:r>
      <w:r>
        <w:rPr>
          <w:lang w:val="en-US" w:eastAsia="zh-CN"/>
        </w:rPr>
        <w:t>ICD</w:t>
      </w:r>
      <w:r>
        <w:rPr>
          <w:lang w:val="en-US" w:eastAsia="zh-CN"/>
        </w:rPr>
        <w:t xml:space="preserve">cluster"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ylab="Immune infiltration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xlab="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legend.title="</w:t>
      </w:r>
      <w:r>
        <w:rPr>
          <w:lang w:val="en-US" w:eastAsia="zh-CN"/>
        </w:rPr>
        <w:t>ICD</w:t>
      </w:r>
      <w:r>
        <w:rPr>
          <w:lang w:val="en-US" w:eastAsia="zh-CN"/>
        </w:rPr>
        <w:t>cluster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palette=bioCo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p+rotate_x_text(5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lang w:val="en-US" w:eastAsia="zh-CN"/>
        </w:rPr>
        <w:t>Figure2C</w:t>
      </w:r>
      <w:r>
        <w:rPr>
          <w:lang w:val="en-US" w:eastAsia="zh-CN"/>
        </w:rPr>
        <w:t>.pdf", width=8, height=6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+stat_compare_means(aes(group=</w:t>
      </w:r>
      <w:r>
        <w:rPr>
          <w:lang w:val="en-US" w:eastAsia="zh-CN"/>
        </w:rPr>
        <w:t>ICD</w:t>
      </w:r>
      <w:r>
        <w:rPr>
          <w:lang w:val="en-US" w:eastAsia="zh-CN"/>
        </w:rPr>
        <w:t>cluster),symnum.args=list(cutpoints = c(0, 0.001, 0.01, 0.05, 1), symbols = c("***", "**", "*", "")),label = "p.signi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pheatmap)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expFile="</w:t>
      </w:r>
      <w:r>
        <w:rPr>
          <w:highlight w:val="yellow"/>
          <w:lang w:val="en-US" w:eastAsia="zh-CN"/>
        </w:rPr>
        <w:t>4</w:t>
      </w:r>
      <w:r>
        <w:rPr>
          <w:highlight w:val="yellow"/>
          <w:lang w:val="en-US" w:eastAsia="zh-CN"/>
        </w:rPr>
        <w:t xml:space="preserve">.txt"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clusterFile="</w:t>
      </w:r>
      <w:r>
        <w:rPr>
          <w:highlight w:val="yellow"/>
          <w:lang w:val="en-US" w:eastAsia="zh-CN"/>
        </w:rPr>
        <w:t>7</w:t>
      </w:r>
      <w:r>
        <w:rPr>
          <w:highlight w:val="yellow"/>
          <w:lang w:val="en-US" w:eastAsia="zh-CN"/>
        </w:rPr>
        <w:t xml:space="preserve">.txt" 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cliFile="</w:t>
      </w:r>
      <w:r>
        <w:rPr>
          <w:highlight w:val="yellow"/>
          <w:lang w:val="en-US" w:eastAsia="zh-CN"/>
        </w:rPr>
        <w:t>11</w:t>
      </w:r>
      <w:r>
        <w:rPr>
          <w:highlight w:val="yellow"/>
          <w:lang w:val="en-US" w:eastAsia="zh-CN"/>
        </w:rPr>
        <w:t xml:space="preserve">.txt"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ead.table(exp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t(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ster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exp), row.names(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exp[sameSample, , 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cluster[sameSample, , 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Cluster=cbind(exp, 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oject=gsub("(.*?)\\_.*", "\\1", rownames(exp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expCluster)=gsub("(.*?)\\_(.*?)", "\\2", rownames(exp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Cluster=cbind(expCluster, Projec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[,"Age"]=ifelse(cli[,"Age"]=="unknow", "unknow", ifelse(cli[,"Age"]&gt;65,"&gt;65","&lt;=65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expCluster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Cluster=expCluster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expCluster, cl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order(data$</w:t>
      </w:r>
      <w:r>
        <w:rPr>
          <w:lang w:val="en-US" w:eastAsia="zh-CN"/>
        </w:rPr>
        <w:t>ICD</w:t>
      </w:r>
      <w:r>
        <w:rPr>
          <w:lang w:val="en-US" w:eastAsia="zh-CN"/>
        </w:rPr>
        <w:t>cluster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data[,((ncol(exp)+1):ncol(data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[,1:ncol(exp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CD</w:t>
      </w:r>
      <w:r>
        <w:rPr>
          <w:lang w:val="en-US" w:eastAsia="zh-CN"/>
        </w:rPr>
        <w:t>CluCol=bioCol[1:length(levels(factor(Type$</w:t>
      </w:r>
      <w:r>
        <w:rPr>
          <w:lang w:val="en-US" w:eastAsia="zh-CN"/>
        </w:rPr>
        <w:t>ICD</w:t>
      </w:r>
      <w:r>
        <w:rPr>
          <w:lang w:val="en-US" w:eastAsia="zh-CN"/>
        </w:rPr>
        <w:t>cluster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</w:t>
      </w:r>
      <w:r>
        <w:rPr>
          <w:lang w:val="en-US" w:eastAsia="zh-CN"/>
        </w:rPr>
        <w:t>ICD</w:t>
      </w:r>
      <w:r>
        <w:rPr>
          <w:lang w:val="en-US" w:eastAsia="zh-CN"/>
        </w:rPr>
        <w:t>CluCol)=levels(factor(Type$</w:t>
      </w:r>
      <w:r>
        <w:rPr>
          <w:lang w:val="en-US" w:eastAsia="zh-CN"/>
        </w:rPr>
        <w:t>ICD</w:t>
      </w:r>
      <w:r>
        <w:rPr>
          <w:lang w:val="en-US" w:eastAsia="zh-CN"/>
        </w:rPr>
        <w:t>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[["</w:t>
      </w:r>
      <w:r>
        <w:rPr>
          <w:lang w:val="en-US" w:eastAsia="zh-CN"/>
        </w:rPr>
        <w:t>ICD</w:t>
      </w:r>
      <w:r>
        <w:rPr>
          <w:lang w:val="en-US" w:eastAsia="zh-CN"/>
        </w:rPr>
        <w:t>cluster"]]=</w:t>
      </w:r>
      <w:r>
        <w:rPr>
          <w:lang w:val="en-US" w:eastAsia="zh-CN"/>
        </w:rPr>
        <w:t>ICD</w:t>
      </w:r>
      <w:r>
        <w:rPr>
          <w:lang w:val="en-US" w:eastAsia="zh-CN"/>
        </w:rPr>
        <w:t>CluCo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</w:t>
      </w:r>
      <w:r>
        <w:rPr>
          <w:color w:val="0000FF"/>
          <w:lang w:val="en-US" w:eastAsia="zh-CN"/>
        </w:rPr>
        <w:t>Figure2D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7.5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atmap(dat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=Typ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ors = ann_colors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rep("blue",5), "white", rep("red",5)))(10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cale="row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=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=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SEABa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SV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File="</w:t>
      </w:r>
      <w:r>
        <w:rPr>
          <w:lang w:val="en-US" w:eastAsia="zh-CN"/>
        </w:rPr>
        <w:t>10</w:t>
      </w:r>
      <w:r>
        <w:rPr>
          <w:lang w:val="en-US" w:eastAsia="zh-CN"/>
        </w:rPr>
        <w:t xml:space="preserve">.txt"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File="</w:t>
      </w:r>
      <w:r>
        <w:rPr>
          <w:lang w:val="en-US" w:eastAsia="zh-CN"/>
        </w:rPr>
        <w:t>7</w:t>
      </w:r>
      <w:r>
        <w:rPr>
          <w:lang w:val="en-US" w:eastAsia="zh-CN"/>
        </w:rPr>
        <w:t xml:space="preserve">.txt"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mtFile="c2.cp.kegg.v7.4.symbols.gmt"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"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 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 nrow=nrow(exp), 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Sets=getGmt(gmtFile, geneIdType=SymbolIdentifier(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svaResult=gsva(data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</w:t>
      </w:r>
      <w:r>
        <w:rPr>
          <w:lang w:val="en-US" w:eastAsia="zh-CN"/>
        </w:rPr>
        <w:t xml:space="preserve">geneSets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</w:t>
      </w:r>
      <w:r>
        <w:rPr>
          <w:lang w:val="en-US" w:eastAsia="zh-CN"/>
        </w:rPr>
        <w:t xml:space="preserve">min.sz=10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</w:t>
      </w:r>
      <w:r>
        <w:rPr>
          <w:lang w:val="en-US" w:eastAsia="zh-CN"/>
        </w:rPr>
        <w:t xml:space="preserve">max.sz=500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</w:t>
      </w:r>
      <w:r>
        <w:rPr>
          <w:lang w:val="en-US" w:eastAsia="zh-CN"/>
        </w:rPr>
        <w:t>verbose=TRU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</w:t>
      </w:r>
      <w:r>
        <w:rPr>
          <w:lang w:val="en-US" w:eastAsia="zh-CN"/>
        </w:rPr>
        <w:t>parallel.sz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vaOut=rbind(id=colnames(gsvaResult), gsvaResul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svaOut, file="gsvaOut.txt"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ster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vaResult=t(gsvaResul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gsvaResult), row.names(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vaResult=gsvaResult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cluster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vaCluster=cbind(gsvaResult, 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oject=gsub("(.*?)\\_.*", "\\1", rownames(gsva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vaCluster=cbind(gsvaCluster, Projec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dj.P.Val.Filter=0.0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llType=as.vector(gsvaCluster$</w:t>
      </w:r>
      <w:r>
        <w:rPr>
          <w:lang w:val="en-US" w:eastAsia="zh-CN"/>
        </w:rPr>
        <w:t>ICD</w:t>
      </w:r>
      <w:r>
        <w:rPr>
          <w:lang w:val="en-US" w:eastAsia="zh-CN"/>
        </w:rPr>
        <w:t>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mp=combn(levels(factor(allType)), 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1:ncol(comp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treat=gsvaCluster[gsvaCluster$</w:t>
      </w:r>
      <w:r>
        <w:rPr>
          <w:lang w:val="en-US" w:eastAsia="zh-CN"/>
        </w:rPr>
        <w:t>ICD</w:t>
      </w:r>
      <w:r>
        <w:rPr>
          <w:lang w:val="en-US" w:eastAsia="zh-CN"/>
        </w:rPr>
        <w:t>cluster==comp[2,i]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=gsvaCluster[gsvaCluster$</w:t>
      </w:r>
      <w:r>
        <w:rPr>
          <w:lang w:val="en-US" w:eastAsia="zh-CN"/>
        </w:rPr>
        <w:t>ICD</w:t>
      </w:r>
      <w:r>
        <w:rPr>
          <w:lang w:val="en-US" w:eastAsia="zh-CN"/>
        </w:rPr>
        <w:t>cluster==comp[1,i]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=rbind(con, trea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ype=as.vector(data$</w:t>
      </w:r>
      <w:r>
        <w:rPr>
          <w:lang w:val="en-US" w:eastAsia="zh-CN"/>
        </w:rPr>
        <w:t>ICD</w:t>
      </w:r>
      <w:r>
        <w:rPr>
          <w:lang w:val="en-US" w:eastAsia="zh-CN"/>
        </w:rPr>
        <w:t>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nn=data[,c(ncol(data), (ncol(data)-1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=t(data[,-c((ncol(data)-1), ncol(data)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sign=model.matrix(~0+factor(Typ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names(design)=levels(factor(Typ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=lmFit(data, desig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rast=paste0(comp[2,i], "-", comp[1,i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.matrix=makeContrasts(contrast, levels=desig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2=contrasts.fit(fit, cont.matri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2=eBayes(fi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llDiff=topTable(fit2,adjust='fdr',number=200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llDiffOut=rbind(id=colnames(allDiff),allDif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write.table(allDiffOut, file=paste0(contrast, ".all.txt")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Sig=allDiff[with(allDiff, (abs(logFC)&gt;0.1 &amp; adj.P.Val &lt; adj.P.Val.Filter )), 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SigOut=rbind(id=colnames(diffSig),diffSig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write.table(diffSigOut, file=paste0(contrast, ".diff.txt")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nn_colors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m6aCluCol=bioCol[1:length(levels(factor(allType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names(m6aCluCol)=levels(factor(allTyp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nn_colors[["</w:t>
      </w:r>
      <w:r>
        <w:rPr>
          <w:lang w:val="en-US" w:eastAsia="zh-CN"/>
        </w:rPr>
        <w:t>ICD</w:t>
      </w:r>
      <w:r>
        <w:rPr>
          <w:lang w:val="en-US" w:eastAsia="zh-CN"/>
        </w:rPr>
        <w:t>cluster"]]=m6aCluCol[c(comp[1,i], comp[2,i]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termNum=20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TermName=as.vector(rownames(diffSig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Length=length(diffTermNam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diffLength&lt;termNum){termNum=diffLength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mGene=diffTermName[1:termNum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mExp=data[hm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paste0(contrast,".</w:t>
      </w:r>
      <w:r>
        <w:rPr>
          <w:color w:val="0000FF"/>
          <w:lang w:val="en-US" w:eastAsia="zh-CN"/>
        </w:rPr>
        <w:t>Figure2E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), width=10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pheatmap(hmExp,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annotation=ann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annotation_colors = ann_colors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color = colorRampPalette(c(rep("blue",2), "white", rep("red",2)))(50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cluster_cols =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show_colnames = 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gaps_col=as.vector(cumsum(table(Type)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scale="row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fontsize = 8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fontsize_row=6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fontsize_col=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limma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VennDiagram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File=</w:t>
      </w:r>
      <w:r>
        <w:rPr>
          <w:highlight w:val="yellow"/>
          <w:lang w:val="en-US" w:eastAsia="zh-CN"/>
        </w:rPr>
        <w:t>"</w:t>
      </w:r>
      <w:r>
        <w:rPr>
          <w:highlight w:val="yellow"/>
          <w:lang w:val="en-US" w:eastAsia="zh-CN"/>
        </w:rPr>
        <w:t>10</w:t>
      </w:r>
      <w:r>
        <w:rPr>
          <w:highlight w:val="yellow"/>
          <w:lang w:val="en-US" w:eastAsia="zh-CN"/>
        </w:rPr>
        <w:t xml:space="preserve">.txt" </w:t>
      </w:r>
      <w:r>
        <w:rPr>
          <w:lang w:val="en-US" w:eastAsia="zh-CN"/>
        </w:rPr>
        <w:t xml:space="preserve">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File=</w:t>
      </w:r>
      <w:r>
        <w:rPr>
          <w:highlight w:val="yellow"/>
          <w:lang w:val="en-US" w:eastAsia="zh-CN"/>
        </w:rPr>
        <w:t>"</w:t>
      </w:r>
      <w:r>
        <w:rPr>
          <w:highlight w:val="yellow"/>
          <w:lang w:val="en-US" w:eastAsia="zh-CN"/>
        </w:rPr>
        <w:t>7</w:t>
      </w:r>
      <w:r>
        <w:rPr>
          <w:highlight w:val="yellow"/>
          <w:lang w:val="en-US" w:eastAsia="zh-CN"/>
        </w:rPr>
        <w:t>.txt"</w:t>
      </w:r>
      <w:r>
        <w:rPr>
          <w:lang w:val="en-US" w:eastAsia="zh-CN"/>
        </w:rPr>
        <w:t xml:space="preserve">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gFCfilter=0.585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dj.P.Val.Filter=0.05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rowMeans(data)&g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colnames(data), row.names(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,sameSample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cluster[sameSampl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List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as.vector(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sign=model.matrix(~0+factor(Typ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esign)=levels(factor(Typ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mp=combn(levels(factor(Type)), 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llDiffGenes=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1:ncol(comp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=lmFit(data, desig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rast=paste0(comp[2,i], "-", comp[1,i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#print(contra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.matrix=makeContrasts(contrast, levels=desig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2=contrasts.fit(fit, cont.matri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2=eBayes(fi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llDiff=topTable(fit2,adjust='fdr',number=200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llDiffOut=rbind(id=colnames(allDiff),allDif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write.table(allDiffOut, file=paste0(contrast, ".all.txt")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Sig=allDiff[with(allDiff, (abs(logFC)&gt;logFCfilter &amp; adj.P.Val &lt; adj.P.Val.Filter )), 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SigOut=rbind(id=colnames(diffSig),diffSig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write.table(diffSigOut, file=paste0(contrast, ".diff.txt")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geneList[[contrast]]=row.names(diffSig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venn.plot=venn.diagram(geneList,filename=NULL,fill=rainbow(length(geneList))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venn.pdf", width=5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id.draw(</w:t>
      </w:r>
      <w:r>
        <w:rPr>
          <w:color w:val="0000FF"/>
          <w:lang w:val="en-US" w:eastAsia="zh-CN"/>
        </w:rPr>
        <w:t>Figure2F</w:t>
      </w:r>
      <w:r>
        <w:rPr>
          <w:color w:val="0000FF"/>
          <w:lang w:val="en-US" w:eastAsia="zh-CN"/>
        </w:rPr>
        <w:t>.plot</w:t>
      </w:r>
      <w:r>
        <w:rPr>
          <w:lang w:val="en-US" w:eastAsia="zh-CN"/>
        </w:rPr>
        <w:t>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Figure 3 Related code is as follows: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File="</w:t>
      </w:r>
      <w:r>
        <w:rPr>
          <w:lang w:val="en-US" w:eastAsia="zh-CN"/>
        </w:rPr>
        <w:t>12</w:t>
      </w:r>
      <w:r>
        <w:rPr>
          <w:lang w:val="en-US" w:eastAsia="zh-CN"/>
        </w:rPr>
        <w:t xml:space="preserve">.txt"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File="</w:t>
      </w:r>
      <w:r>
        <w:rPr>
          <w:lang w:val="en-US" w:eastAsia="zh-CN"/>
        </w:rPr>
        <w:t>8</w:t>
      </w:r>
      <w:r>
        <w:rPr>
          <w:lang w:val="en-US" w:eastAsia="zh-CN"/>
        </w:rPr>
        <w:t xml:space="preserve">.txt"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 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 nrow=nrow(exp), 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rowMeans(data)&g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1=t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data1)=gsub("(.*?)\\_(.*?)", "\\2", rownames(data1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     #??ȡ?</w:t>
      </w:r>
      <w:r>
        <w:rPr>
          <w:rtl w:val="true"/>
          <w:lang w:val="en-US" w:eastAsia="zh-CN"/>
        </w:rPr>
        <w:t>ٴ</w:t>
      </w:r>
      <w:r>
        <w:rPr>
          <w:lang w:val="en-US" w:eastAsia="zh-CN"/>
        </w:rPr>
        <w:t>??ļ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$futime=cli$futime/36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data1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1=data1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cli, data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data.fram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Genes=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colnames(rt[,3:ncol(rt)]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#cox??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 &lt;- coxph(Surv(futime, fustat) ~ rt[,i]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Summary = summary(co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P=coxSummary$coefficients[,"Pr(&gt;|z|)"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coxP&l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igGenes=c(sigGenes,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outTab=rbind(outTab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       cbind(id=i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       HR=coxSummary$conf.int[,"exp(coef)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       HR.95L=coxSummary$conf.int[,"lower .95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       HR.95H=coxSummary$conf.int[,"upper .95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       pvalue=coxSummary$coefficients[,"Pr(&gt;|z|)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     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Tab,file="</w:t>
      </w:r>
      <w:r>
        <w:rPr>
          <w:color w:val="0000FF"/>
          <w:lang w:val="en-US" w:eastAsia="zh-CN"/>
        </w:rPr>
        <w:t>Figure3A</w:t>
      </w:r>
      <w:r>
        <w:rPr>
          <w:lang w:val="en-US" w:eastAsia="zh-CN"/>
        </w:rPr>
        <w:t>.txt",sep="\t",row.names=F,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onsensusClusterPlu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File=</w:t>
      </w:r>
      <w:r>
        <w:rPr>
          <w:highlight w:val="yellow"/>
          <w:lang w:val="en-US" w:eastAsia="zh-CN"/>
        </w:rPr>
        <w:t>"</w:t>
      </w:r>
      <w:r>
        <w:rPr>
          <w:highlight w:val="yellow"/>
          <w:lang w:val="en-US" w:eastAsia="zh-CN"/>
        </w:rPr>
        <w:t>13</w:t>
      </w:r>
      <w:r>
        <w:rPr>
          <w:highlight w:val="yellow"/>
          <w:lang w:val="en-US" w:eastAsia="zh-CN"/>
        </w:rPr>
        <w:t>.txt"</w:t>
      </w:r>
      <w:r>
        <w:rPr>
          <w:lang w:val="en-US" w:eastAsia="zh-CN"/>
        </w:rPr>
        <w:t xml:space="preserve">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 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 nrow=nrow(exp), 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rowMeans(data)&g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maxK=9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esults=ConsensusClusterPlus(dat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maxK=maxK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reps=5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Item=0.8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Feature=1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title=workDir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clusterAlg="km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distance="euclidean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seed=12345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lot="png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sterNum=3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sults[[clusterNum]][["consensusClass"]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as.data.frame(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cluster)=c("geneClust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tter=c("A","B","C","D","E","F","G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uniqClu=levels(factor(cluster$gene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$geneCluster=letter[match(cluster$geneCluster, uniqClu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Out=rbind(ID=colnames(cluster), 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File="</w:t>
      </w:r>
      <w:r>
        <w:rPr>
          <w:lang w:val="en-US" w:eastAsia="zh-CN"/>
        </w:rPr>
        <w:t>14</w:t>
      </w:r>
      <w:r>
        <w:rPr>
          <w:lang w:val="en-US" w:eastAsia="zh-CN"/>
        </w:rPr>
        <w:t xml:space="preserve">.txt"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File="</w:t>
      </w:r>
      <w:r>
        <w:rPr>
          <w:lang w:val="en-US" w:eastAsia="zh-CN"/>
        </w:rPr>
        <w:t>8</w:t>
      </w:r>
      <w:r>
        <w:rPr>
          <w:lang w:val="en-US" w:eastAsia="zh-CN"/>
        </w:rPr>
        <w:t xml:space="preserve">.txt"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ster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cluster)=gsub("(.*?)\\_(.*?)", "\\2", rownames(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cli)=c("futime", "fusta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$futime=cli$futime/36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cluster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cli[sameSample,,drop=F], cluster[sameSample,,drop=F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ngth=length(levels(factor(rt$geneCluster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ff=survdiff(Surv(futime, fustat) ~ geneCluster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Value=1-pchisq(diff$chisq, df=length-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pValue&lt;0.001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"p&lt;0.001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else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paste0("p=",sprintf("%.03f",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 &lt;- survfit(Surv(futime, fustat) ~ geneCluster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(levels(factor(rt[,"geneCluster"]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urPlot=ggsurvplot(fit,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data=r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onf.int=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=pValu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.size=6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title="gene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labs=levels(factor(rt[,"geneCluster"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 = c(0.8, 0.8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font.legend=10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xlab="Time(years)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break.time.by = 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alette = bioCol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surv.median.line = "hv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=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umevents=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.height=.2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lang w:val="en-US" w:eastAsia="zh-CN"/>
        </w:rPr>
        <w:t>Figure3C</w:t>
      </w:r>
      <w:r>
        <w:rPr>
          <w:lang w:val="en-US" w:eastAsia="zh-CN"/>
        </w:rPr>
        <w:t>.pdf", onefile = FALSE, width=7, height=5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sur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expFile="</w:t>
      </w:r>
      <w:r>
        <w:rPr>
          <w:highlight w:val="yellow"/>
          <w:lang w:val="en-US" w:eastAsia="zh-CN"/>
        </w:rPr>
        <w:t>13</w:t>
      </w:r>
      <w:r>
        <w:rPr>
          <w:highlight w:val="yellow"/>
          <w:lang w:val="en-US" w:eastAsia="zh-CN"/>
        </w:rPr>
        <w:t xml:space="preserve">.txt"  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geneCluFile="</w:t>
      </w:r>
      <w:r>
        <w:rPr>
          <w:highlight w:val="yellow"/>
          <w:lang w:val="en-US" w:eastAsia="zh-CN"/>
        </w:rPr>
        <w:t>14</w:t>
      </w:r>
      <w:r>
        <w:rPr>
          <w:highlight w:val="yellow"/>
          <w:lang w:val="en-US" w:eastAsia="zh-CN"/>
        </w:rPr>
        <w:t xml:space="preserve">.txt"    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ICD</w:t>
      </w:r>
      <w:r>
        <w:rPr>
          <w:highlight w:val="yellow"/>
          <w:lang w:val="en-US" w:eastAsia="zh-CN"/>
        </w:rPr>
        <w:t>CluFile="</w:t>
      </w:r>
      <w:r>
        <w:rPr>
          <w:highlight w:val="yellow"/>
          <w:lang w:val="en-US" w:eastAsia="zh-CN"/>
        </w:rPr>
        <w:t>7</w:t>
      </w:r>
      <w:r>
        <w:rPr>
          <w:highlight w:val="yellow"/>
          <w:lang w:val="en-US" w:eastAsia="zh-CN"/>
        </w:rPr>
        <w:t xml:space="preserve">.txt"  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cliFile="</w:t>
      </w:r>
      <w:r>
        <w:rPr>
          <w:highlight w:val="yellow"/>
          <w:lang w:val="en-US" w:eastAsia="zh-CN"/>
        </w:rPr>
        <w:t>11</w:t>
      </w:r>
      <w:r>
        <w:rPr>
          <w:highlight w:val="yellow"/>
          <w:lang w:val="en-US" w:eastAsia="zh-CN"/>
        </w:rPr>
        <w:t xml:space="preserve">.txt" </w:t>
      </w:r>
      <w:r>
        <w:rPr>
          <w:lang w:val="en-US" w:eastAsia="zh-CN"/>
        </w:rPr>
        <w:t xml:space="preserve">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ead.table(exp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CD</w:t>
      </w:r>
      <w:r>
        <w:rPr>
          <w:lang w:val="en-US" w:eastAsia="zh-CN"/>
        </w:rPr>
        <w:t>Clu=read.table(</w:t>
      </w:r>
      <w:r>
        <w:rPr>
          <w:lang w:val="en-US" w:eastAsia="zh-CN"/>
        </w:rPr>
        <w:t>ICD</w:t>
      </w:r>
      <w:r>
        <w:rPr>
          <w:lang w:val="en-US" w:eastAsia="zh-CN"/>
        </w:rPr>
        <w:t>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Clu=read.table(gene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as.data.frame(t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exp), row.names(</w:t>
      </w:r>
      <w:r>
        <w:rPr>
          <w:lang w:val="en-US" w:eastAsia="zh-CN"/>
        </w:rPr>
        <w:t>ICD</w:t>
      </w:r>
      <w:r>
        <w:rPr>
          <w:lang w:val="en-US" w:eastAsia="zh-CN"/>
        </w:rPr>
        <w:t>Clu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exp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Data=cbind(exp, geneCluster=geneClu[sameSample,], </w:t>
      </w:r>
      <w:r>
        <w:rPr>
          <w:lang w:val="en-US" w:eastAsia="zh-CN"/>
        </w:rPr>
        <w:t>ICD</w:t>
      </w:r>
      <w:r>
        <w:rPr>
          <w:lang w:val="en-US" w:eastAsia="zh-CN"/>
        </w:rPr>
        <w:t>cluster=</w:t>
      </w:r>
      <w:r>
        <w:rPr>
          <w:lang w:val="en-US" w:eastAsia="zh-CN"/>
        </w:rPr>
        <w:t>ICD</w:t>
      </w:r>
      <w:r>
        <w:rPr>
          <w:lang w:val="en-US" w:eastAsia="zh-CN"/>
        </w:rPr>
        <w:t>Clu[sameSample,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oject=gsub("(.*?)\\_.*", "\\1", rownames(exp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expData)=gsub("(.*?)\\_(.*?)", "\\2", rownames(exp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Data=cbind(expData, Projec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[,"Age"]=ifelse(cli[,"Age"]=="unknow", "unknow", ifelse(cli[,"Age"]&gt;65,"&gt;65","&lt;=65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expData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Data=expData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expData, cl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order(data$geneCluster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data[,((ncol(data)-2-ncol(cli)):ncol(data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[,1:(ncol(expData)-3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CD</w:t>
      </w:r>
      <w:r>
        <w:rPr>
          <w:lang w:val="en-US" w:eastAsia="zh-CN"/>
        </w:rPr>
        <w:t>col=bioCol[1:length(levels(factor(Type$</w:t>
      </w:r>
      <w:r>
        <w:rPr>
          <w:lang w:val="en-US" w:eastAsia="zh-CN"/>
        </w:rPr>
        <w:t>ICD</w:t>
      </w:r>
      <w:r>
        <w:rPr>
          <w:lang w:val="en-US" w:eastAsia="zh-CN"/>
        </w:rPr>
        <w:t>cluster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</w:t>
      </w:r>
      <w:r>
        <w:rPr>
          <w:lang w:val="en-US" w:eastAsia="zh-CN"/>
        </w:rPr>
        <w:t>ICD</w:t>
      </w:r>
      <w:r>
        <w:rPr>
          <w:lang w:val="en-US" w:eastAsia="zh-CN"/>
        </w:rPr>
        <w:t>col)=levels(factor(Type$</w:t>
      </w:r>
      <w:r>
        <w:rPr>
          <w:lang w:val="en-US" w:eastAsia="zh-CN"/>
        </w:rPr>
        <w:t>ICD</w:t>
      </w:r>
      <w:r>
        <w:rPr>
          <w:lang w:val="en-US" w:eastAsia="zh-CN"/>
        </w:rPr>
        <w:t>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[["</w:t>
      </w:r>
      <w:r>
        <w:rPr>
          <w:lang w:val="en-US" w:eastAsia="zh-CN"/>
        </w:rPr>
        <w:t>ICD</w:t>
      </w:r>
      <w:r>
        <w:rPr>
          <w:lang w:val="en-US" w:eastAsia="zh-CN"/>
        </w:rPr>
        <w:t>cluster"]]=</w:t>
      </w:r>
      <w:r>
        <w:rPr>
          <w:lang w:val="en-US" w:eastAsia="zh-CN"/>
        </w:rPr>
        <w:t>ICD</w:t>
      </w:r>
      <w:r>
        <w:rPr>
          <w:lang w:val="en-US" w:eastAsia="zh-CN"/>
        </w:rPr>
        <w:t>co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col=bioCol[1:length(levels(factor(Type$geneCluster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GENEcol)=levels(factor(Type$gene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[["geneCluster"]]=GENEco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</w:t>
      </w:r>
      <w:r>
        <w:rPr>
          <w:color w:val="0000FF"/>
          <w:lang w:val="en-US" w:eastAsia="zh-CN"/>
        </w:rPr>
        <w:t>Figure3D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height=6, width=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atmap(dat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=Typ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ors = ann_colors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rep("blue",5), "white", rep("red",5)))(5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cale="row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rownames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=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=2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shape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expFile="</w:t>
      </w:r>
      <w:r>
        <w:rPr>
          <w:highlight w:val="yellow"/>
          <w:lang w:val="en-US" w:eastAsia="zh-CN"/>
        </w:rPr>
        <w:t>7</w:t>
      </w:r>
      <w:r>
        <w:rPr>
          <w:highlight w:val="yellow"/>
          <w:lang w:val="en-US" w:eastAsia="zh-CN"/>
        </w:rPr>
        <w:t xml:space="preserve">.txt"   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geneCluFile="</w:t>
      </w:r>
      <w:r>
        <w:rPr>
          <w:highlight w:val="yellow"/>
          <w:lang w:val="en-US" w:eastAsia="zh-CN"/>
        </w:rPr>
        <w:t>14</w:t>
      </w:r>
      <w:r>
        <w:rPr>
          <w:highlight w:val="yellow"/>
          <w:lang w:val="en-US" w:eastAsia="zh-CN"/>
        </w:rPr>
        <w:t xml:space="preserve">.txt" </w:t>
      </w:r>
      <w:r>
        <w:rPr>
          <w:lang w:val="en-US" w:eastAsia="zh-CN"/>
        </w:rPr>
        <w:t xml:space="preserve">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Clu=read.table(gene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data), row.names(geneClu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Clu=cbind(data[sameSample,,drop=F], geneClu[sameSample,,drop=F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Gene=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colnames(expClu)[1:(ncol(expClu)-1)]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sd(expClu[,i])&lt;0.001){next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length(levels(factor(expClu[,"geneCluster"])))&gt;2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test=kruskal.test(expClu[,i] ~ expClu[,"geneCluster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else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test=wilcox.test(expClu[,i] ~ expClu[,"geneCluster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test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pvalue&l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igGene=c(sigGene, 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Gene=c(sigGene, "geneClust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Clu=expClu[,sigGene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elt(expClu, id.vars=c("geneCluster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ata)=c("geneCluster", "Gene", "Expression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(levels(factor(data[,"geneCluster"]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ggboxplot(data, x="Gene", y="Expression", color = "gene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xlab="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ylab="Gene expression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legend.title="gene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palette = bioCol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width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p+rotate_x_text(6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1=p+stat_compare_means(aes(group=geneCluster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symnum.args=list(cutpoints = c(0, 0.001, 0.01, 0.05, 1), symbols = c("***", "**", "*", " "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label = "p.signi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3E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9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p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???ð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are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lmne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timeROC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</w:t>
      </w:r>
      <w:r>
        <w:rPr>
          <w:highlight w:val="yellow"/>
          <w:lang w:val="en-US" w:eastAsia="zh-CN"/>
        </w:rPr>
        <w:t>"</w:t>
      </w:r>
      <w:r>
        <w:rPr>
          <w:highlight w:val="yellow"/>
          <w:lang w:val="en-US" w:eastAsia="zh-CN"/>
        </w:rPr>
        <w:t>15</w:t>
      </w:r>
      <w:r>
        <w:rPr>
          <w:highlight w:val="yellow"/>
          <w:lang w:val="en-US" w:eastAsia="zh-CN"/>
        </w:rPr>
        <w:t>.txt",</w:t>
      </w:r>
      <w:r>
        <w:rPr>
          <w:lang w:val="en-US" w:eastAsia="zh-CN"/>
        </w:rPr>
        <w:t xml:space="preserve"> header=T, sep="\t", check.names=F, row.names=1)     rt$futime[rt$futime&lt;=0]=0.00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=1</w:t>
      </w:r>
      <w:r>
        <w:rPr>
          <w:lang w:val="en-US" w:eastAsia="zh-CN"/>
        </w:rPr>
        <w:t>0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1:n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nTrain&lt;-createDataPartition(y=rt[,2], p=0.5, list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rain&lt;-rt[inTrain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est&lt;-rt[-inTrain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rainOut=cbind(id=row.names(train),trai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estOut=cbind(id=row.names(test),te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x=as.matrix(train[,c(3:ncol(train)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y=data.matrix(Surv(train$futime,train$fusta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 &lt;- glmnet(x, y, family = "cox", maxit = 1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vfit &lt;- cv.glmnet(x, y, family="cox", maxit = 1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ef &lt;- coef(fit, s = cvfit$lambda.mi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ndex &lt;- which(coef != 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ctCoef &lt;- coef[index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assoGene=row.names(coef)[index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assoSigExp=train[,c("futime", "fustat", lassoGene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assoSigExpOut=cbind(id=row.names(lassoSigExp), lassoSig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geneCoef=cbind(Gene=lassoGene, Coef=actCoe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nrow(geneCoef)&lt;2){next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multiCox &lt;- coxph(Surv(futime, fustat) ~ ., data = lassoSig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multiCox=step(multiCox,direction = "both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multiCoxSum=summary(multiCo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outMultiTab=data.fram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outMultiTab=cbind(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    coef=multiCoxSum$coefficients[,"coef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    HR=multiCoxSum$conf.int[,"exp(coef)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    HR.95L=multiCoxSum$conf.int[,"lower .95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    HR.95H=multiCoxSum$conf.int[,"upper .95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    pvalue=multiCoxSum$coefficients[,"Pr(&gt;|z|)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outMultiTab=cbind(id=row.names(outMultiTab),outMultiTab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outMultiTab=outMultiTab[,1:2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riskScore=predict(multiCox,type="risk",newdata=train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Gene=rownames(multiCoxSum$coefficient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Gene=gsub("`","",coxGe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outCol=c("futime","fustat",coxGe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medianTrainRisk=median(riskScor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isk=as.vector(ifelse(riskScore&gt;medianTrainRisk,"high","low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rainRiskOut=cbind(id=rownames(cbind(train[,outCol],riskScore,risk)),cbind(train[,outCol],riskScore,risk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iskScoreTest=predict(multiCox,type="risk",newdata=test)     #????train?õ?ģ??Ԥ??test??Ʒ??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iskTest=as.vector(ifelse(riskScoreTest&gt;medianTrainRisk,"high","low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estRiskOut=cbind(id=rownames(cbind(test[,outCol],riskScoreTest,riskTest)),cbind(test[,outCol],riskScore=riskScoreTest,risk=riskTest))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=survdiff(Surv(futime, fustat) ~risk,data = trai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1-pchisq(diff$chisq, df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Test=survdiff(Surv(futime, fustat) ~riskTest,data = te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Test=1-pchisq(diffTest$chisq, df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predictTime=3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oc=timeROC(T=train$futime, delta=train$fusta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marker=riskScore, cause=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times=c(predictTime), ROC=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ocTest=timeROC(T=test$futime, delta=test$fusta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marker=riskScoreTest, cause=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times=c(predictTime), ROC=TRUE)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(pValue&lt;0.01) &amp; (roc$AUC[2]&gt;0.65) &amp; (pValueTest&lt;0.05) &amp; (rocTest$AUC[2]&gt;0.63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write.table(trainOut,file="data.train.txt",sep="\t",quote=F,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write.table(testOut,file="data.test.txt",sep="\t",quote=F,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#lasso??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write.table(lassoSigExpOut,file="lasso.SigExp.txt",sep="\t",row.names=F,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df("</w:t>
      </w:r>
      <w:r>
        <w:rPr>
          <w:color w:val="0000FF"/>
          <w:lang w:val="en-US" w:eastAsia="zh-CN"/>
        </w:rPr>
        <w:t>Figure3G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lot(fit, xvar = "lambda", label = 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df("</w:t>
      </w:r>
      <w:r>
        <w:rPr>
          <w:color w:val="0000FF"/>
          <w:lang w:val="en-US" w:eastAsia="zh-CN"/>
        </w:rPr>
        <w:t>Figure3F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lot(cvfi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abline(v=log(c(cvfit$lambda.min,cvfit$lambda.1se)), lty="dash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write.table(outMultiTab,file="multiCox.txt",sep="\t",row.names=F,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write.table(trainRiskOut,file="risk.train.txt",sep="\t",quote=F,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write.table(testRiskOut,file="risk.test.txt",sep="\t",quote=F,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allRiskOut=rbind(trainRiskOut, testRiskOu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write.table(allRiskOut,file="risk.all.txt",sep="\t",quote=F,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break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Figure 4 Related code is as follows: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Survival=function(inputFile=null, outFile=null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=read.table(input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=survdiff(Surv(futime, fustat) ~risk,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1-pchisq(diff$chisq,df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pValue&lt;0.001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Value="p&lt;0.001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else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Value=paste0("p=",sprintf("%.03f",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 &lt;- survfit(Surv(futime, fustat) ~ risk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surPlot=ggsurvplot(fit,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data=r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onf.int=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=pValu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.size=6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title="risk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labs=c("High risk", "Low risk"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xlab="Time(years)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break.time.by = 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alette=c("red", "blue"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=TRU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</w:t>
        <w:tab/>
        <w:t xml:space="preserve">   risk.table.title="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.col = "strata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.height=.2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outFile,onefile = FALSE,width = 6.5,height =5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rint(sur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Survival(inputFile="</w:t>
      </w:r>
      <w:r>
        <w:rPr>
          <w:highlight w:val="yellow"/>
          <w:lang w:val="en-US" w:eastAsia="zh-CN"/>
        </w:rPr>
        <w:t>16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>", outFile="</w:t>
      </w:r>
      <w:r>
        <w:rPr>
          <w:color w:val="0000FF"/>
          <w:lang w:val="en-US" w:eastAsia="zh-CN"/>
        </w:rPr>
        <w:t>Figure4A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Survival(inputFile="</w:t>
      </w:r>
      <w:r>
        <w:rPr>
          <w:highlight w:val="yellow"/>
          <w:lang w:val="en-US" w:eastAsia="zh-CN"/>
        </w:rPr>
        <w:t>17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>", outFile="</w:t>
      </w:r>
      <w:r>
        <w:rPr>
          <w:color w:val="0000FF"/>
          <w:lang w:val="en-US" w:eastAsia="zh-CN"/>
        </w:rPr>
        <w:t>Figure4B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OC=function(inputFile=null, rocFile=null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=read.table(input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OC_rt=timeROC(T=rt$futime,delta=rt$fusta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   marker=rt$riskScore,cause=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   weighting='aalen'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   times=c(1,3,5),ROC=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rocFile, width=5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ROC_rt,time=1,col='green'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ROC_rt,time=3,col='blue',add=TRUE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ROC_rt,time=5,col='red',add=TRUE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egend('bottomright'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c(paste0('AUC at 1 years: ',sprintf("%.03f",ROC_rt$AUC[1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paste0('AUC at 3 years: ',sprintf("%.03f",ROC_rt$AUC[2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paste0('AUC at 5 years: ',sprintf("%.03f",ROC_rt$AUC[3])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col=c("green",'blue','red'),lwd=2,bty = 'n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OC(inputFile="</w:t>
      </w:r>
      <w:r>
        <w:rPr>
          <w:lang w:val="en-US" w:eastAsia="zh-CN"/>
        </w:rPr>
        <w:t>16</w:t>
      </w:r>
      <w:r>
        <w:rPr>
          <w:lang w:val="en-US" w:eastAsia="zh-CN"/>
        </w:rPr>
        <w:t>.txt", rocFile="</w:t>
      </w:r>
      <w:r>
        <w:rPr>
          <w:lang w:val="en-US" w:eastAsia="zh-CN"/>
        </w:rPr>
        <w:t>Figure4C</w:t>
      </w:r>
      <w:r>
        <w:rPr>
          <w:lang w:val="en-US" w:eastAsia="zh-CN"/>
        </w:rPr>
        <w:t>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OC(inputFile="</w:t>
      </w:r>
      <w:r>
        <w:rPr>
          <w:lang w:val="en-US" w:eastAsia="zh-CN"/>
        </w:rPr>
        <w:t>17</w:t>
      </w:r>
      <w:r>
        <w:rPr>
          <w:lang w:val="en-US" w:eastAsia="zh-CN"/>
        </w:rPr>
        <w:t>.txt", rocFile="</w:t>
      </w:r>
      <w:r>
        <w:rPr>
          <w:lang w:val="en-US" w:eastAsia="zh-CN"/>
        </w:rPr>
        <w:t>Figure4D</w:t>
      </w:r>
      <w:r>
        <w:rPr>
          <w:lang w:val="en-US" w:eastAsia="zh-CN"/>
        </w:rPr>
        <w:t>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timeROC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m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gplot)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riskFile="</w:t>
      </w:r>
      <w:r>
        <w:rPr>
          <w:highlight w:val="yellow"/>
          <w:lang w:val="en-US" w:eastAsia="zh-CN"/>
        </w:rPr>
        <w:t>16</w:t>
      </w:r>
      <w:r>
        <w:rPr>
          <w:highlight w:val="yellow"/>
          <w:lang w:val="en-US" w:eastAsia="zh-CN"/>
        </w:rPr>
        <w:t xml:space="preserve">.txt"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cliFile="</w:t>
      </w:r>
      <w:r>
        <w:rPr>
          <w:highlight w:val="yellow"/>
          <w:lang w:val="en-US" w:eastAsia="zh-CN"/>
        </w:rPr>
        <w:t>11</w:t>
      </w:r>
      <w:r>
        <w:rPr>
          <w:highlight w:val="yellow"/>
          <w:lang w:val="en-US" w:eastAsia="zh-CN"/>
        </w:rPr>
        <w:t>.txt"</w:t>
      </w:r>
      <w:r>
        <w:rPr>
          <w:lang w:val="en-US" w:eastAsia="zh-CN"/>
        </w:rPr>
        <w:t xml:space="preserve">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ead.table(risk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isk[,c("futime", "fustat", "risk"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na.omit(cl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apply(cli,1,function(x)any(is.na(match('unknow',x))))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Sample=intersect(row.names(risk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1=risk[sam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risk1, cl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es.cox=coxph(Surv(futime, fustat) ~ . 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om1=regplot(res.cox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lots = c("density", "boxes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clickable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title="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oints=TRU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droplines=TRU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observation=rt[1,]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rank="sd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failtime = c(1,3,5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rfail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omoRisk=predict(res.cox, data=rt, type="risk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$nomoRisk=nomoRisk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C_rt=timeROC(T=rt$futime, delta=rt$fusta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marker=rt$nomoRisk, cause=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weighting='aalen'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times=c(1,3,5), ROC=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4G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5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ROC_rt,time=1,col='green'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ROC_rt,time=3,col='blue',add=TRUE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ROC_rt,time=5,col='red',add=TRUE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end('bottomright'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c(paste0('AUC at 1 years: ',sprintf("%.03f",ROC_rt$AUC[1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paste0('AUC at 3 years: ',sprintf("%.03f",ROC_rt$AUC[2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paste0('AUC at 5 years: ',sprintf("%.03f",ROC_rt$AUC[3])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col=c("green","blue","red"),lwd=2,bty = 'n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4H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5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 &lt;- cph(Surv(futime, fustat) ~ nomoRisk, x=T, y=T, surv=T, data=rt, time.inc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l &lt;- calibrate(f, cmethod="KM", method="boot", u=1, m=(nrow(rt)/3), B=1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cal, xlim=c(0,1), ylim=c(0,1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xlab="Nomogram-predicted OS (%)", ylab="Observed OS (%)", lwd=1.5, col="green", sub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 &lt;- cph(Surv(futime, fustat) ~ nomoRisk, x=T, y=T, surv=T, data=rt, time.inc=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l &lt;- calibrate(f, cmethod="KM", method="boot", u=3, m=(nrow(rt)/3), B=1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cal, xlim=c(0,1), ylim=c(0,1), xlab="", ylab="", lwd=1.5, col="blue", sub=F, add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 &lt;- cph(Surv(futime, fustat) ~ nomoRisk, x=T, y=T, surv=T, data=rt, time.inc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l &lt;- calibrate(f, cmethod="KM", method="boot", u=5, m=(nrow(rt)/3), B=1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</w:t>
      </w:r>
      <w:r>
        <w:rPr>
          <w:color w:val="0000FF"/>
          <w:lang w:val="en-US" w:eastAsia="zh-CN"/>
        </w:rPr>
        <w:t>Figure4F</w:t>
      </w:r>
      <w:r>
        <w:rPr>
          <w:color w:val="0000FF"/>
          <w:lang w:val="en-US" w:eastAsia="zh-CN"/>
        </w:rPr>
        <w:t>,</w:t>
      </w:r>
      <w:r>
        <w:rPr>
          <w:lang w:val="en-US" w:eastAsia="zh-CN"/>
        </w:rPr>
        <w:t xml:space="preserve"> xlim=c(0,1), ylim=c(0,1), xlab="", ylab="",  lwd=1.5, col="red", sub=F, add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end('bottomright', c('1-year', '3-year', '5-year'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col=c("green","blue","red"), lwd=1.5, bty = 'n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shape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tidyver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Extra)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immFile="</w:t>
      </w:r>
      <w:r>
        <w:rPr>
          <w:highlight w:val="yellow"/>
          <w:lang w:val="en-US" w:eastAsia="zh-CN"/>
        </w:rPr>
        <w:t>18</w:t>
      </w:r>
      <w:r>
        <w:rPr>
          <w:highlight w:val="yellow"/>
          <w:lang w:val="en-US" w:eastAsia="zh-CN"/>
        </w:rPr>
        <w:t xml:space="preserve">.txt" 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riskFile="</w:t>
      </w:r>
      <w:r>
        <w:rPr>
          <w:highlight w:val="yellow"/>
          <w:lang w:val="en-US" w:eastAsia="zh-CN"/>
        </w:rPr>
        <w:t>19</w:t>
      </w:r>
      <w:r>
        <w:rPr>
          <w:highlight w:val="yellow"/>
          <w:lang w:val="en-US" w:eastAsia="zh-CN"/>
        </w:rPr>
        <w:t xml:space="preserve">l.txt" </w:t>
      </w:r>
      <w:r>
        <w:rPr>
          <w:lang w:val="en-US" w:eastAsia="zh-CN"/>
        </w:rPr>
        <w:t xml:space="preserve">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mmune=read.table(imm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mmune=immune[immune[,"P-value"]&lt;0.05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s.matrix(immune[,1:(ncol(immune)-3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data)=gsub("(.*?)\\_(.*?)", "\\2", rownames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ead.table(risk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data), row.names(risk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isk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colnames(data)[1:ncol(data)]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x=as.numeric(risk[,"riskScore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x[x&gt;quantile(x,0.99)]=quantile(x,0.99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y=as.numeric(data[,i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sd(y)&lt;0.01){next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r=cor.test(x, y, method="spear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cor$p.value&l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outFile=paste0("cor.", i, "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f1=as.data.frame(cbind(x,y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p1=ggplot(df1, aes(x, y)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xlab("Risk score") + ylab(i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geom_point() + geom_smooth(method="lm",formula = y ~ x) + theme_bw(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  stat_cor(method = 'spearman', aes(x =x, y =y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2=ggMarginal(p1, type="density", xparams=list(fill = "orange"), yparams=list(fill = "blue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#??????ͼ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df(file=outFile, width=5.2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rint(p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data.fram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isk[,3:(ncol(risk)-2)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mmune in colnames(data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or(gene in colnames(risk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x=as.numeric(data[,immune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y=as.numeric(risk[,gene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rT=cor.test(x,y,method="spearman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r=corT$estimat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value=corT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text=ifelse(pvalue&lt;0.001,"***",ifelse(pvalue&lt;0.01,"**",ifelse(pvalue&lt;0.05,"*",""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outTab=rbind(outTab,cbind(Gene=gene, Immune=immune, cor, text, 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$cor=as.numeric(outTab$co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</w:t>
      </w:r>
      <w:r>
        <w:rPr>
          <w:color w:val="0000FF"/>
          <w:lang w:val="en-US" w:eastAsia="zh-CN"/>
        </w:rPr>
        <w:t>"</w:t>
      </w:r>
      <w:r>
        <w:rPr>
          <w:color w:val="0000FF"/>
          <w:lang w:val="en-US" w:eastAsia="zh-CN"/>
        </w:rPr>
        <w:t>Figure4L</w:t>
      </w:r>
      <w:r>
        <w:rPr>
          <w:color w:val="0000FF"/>
          <w:lang w:val="en-US" w:eastAsia="zh-CN"/>
        </w:rPr>
        <w:t>.pdf"</w:t>
      </w:r>
      <w:r>
        <w:rPr>
          <w:lang w:val="en-US" w:eastAsia="zh-CN"/>
        </w:rPr>
        <w:t>, width=7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gplot(outTab, aes(Gene, Immune)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geom_tile(aes(fill = cor), colour = "grey", size = 1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scale_fill_gradient2(low = "#5C5DAF", mid = "white", high = "#EA2E2D"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geom_text(aes(label=text),col ="black",size = 3) 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theme_minimal(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heme(axis.title.x=element_blank(), axis.ticks.x=element_blank(), axis.title.y=element_blank(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axis.text.x = element_text(angle = 45, hjust = 1, size = 10, face = "bold"),   #x????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axis.text.y = element_text(size = 10, face = "bold")) +       #y????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abs(fill =paste0("***  p&lt;0.001","\n", "**  p&lt;0.01","\n", " *  p&lt;0.05","\n", "\n","Correlation")) +   #????ͼ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scale_x_discrete(position = "bottom")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igraph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sych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shape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ColorBrewer)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GeneExpfile &lt;- "</w:t>
      </w:r>
      <w:r>
        <w:rPr>
          <w:highlight w:val="yellow"/>
          <w:lang w:val="en-US" w:eastAsia="zh-CN"/>
        </w:rPr>
        <w:t>6</w:t>
      </w:r>
      <w:r>
        <w:rPr>
          <w:highlight w:val="yellow"/>
          <w:lang w:val="en-US" w:eastAsia="zh-CN"/>
        </w:rPr>
        <w:t xml:space="preserve">.txt"  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Genefile &lt;- "</w:t>
      </w:r>
      <w:r>
        <w:rPr>
          <w:highlight w:val="yellow"/>
          <w:lang w:val="en-US" w:eastAsia="zh-CN"/>
        </w:rPr>
        <w:t>1</w:t>
      </w:r>
      <w:r>
        <w:rPr>
          <w:highlight w:val="yellow"/>
          <w:lang w:val="en-US" w:eastAsia="zh-CN"/>
        </w:rPr>
        <w:t xml:space="preserve">.txt"           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Coxfile &lt;- "</w:t>
      </w:r>
      <w:r>
        <w:rPr>
          <w:highlight w:val="yellow"/>
          <w:lang w:val="en-US" w:eastAsia="zh-CN"/>
        </w:rPr>
        <w:t>20</w:t>
      </w:r>
      <w:r>
        <w:rPr>
          <w:highlight w:val="yellow"/>
          <w:lang w:val="en-US" w:eastAsia="zh-CN"/>
        </w:rPr>
        <w:t xml:space="preserve">.txt" </w:t>
      </w:r>
      <w:r>
        <w:rPr>
          <w:lang w:val="en-US" w:eastAsia="zh-CN"/>
        </w:rPr>
        <w:t xml:space="preserve">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group &lt;- read.table(Genefile,header=T,sep="\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exp &lt;- read.table(GeneExpfile,header=T,sep="\t",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x &lt;- read.table(Coxfile,header=T,sep="\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gene.group) &lt;- c('id','group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list &lt;- intersect(gene.group$id, gene.cox$i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list &lt;- intersect(genelist, rownames(gene.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group &lt;- gene.group[match(genelist,gene.group$id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group &lt;- gene.group[order(gene.group$group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exp &lt;- gene.exp[match(gene.group$id,rownames(gene.exp)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x &lt;- gene.cox[match(gene.group$id,gene.cox$id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r &lt;- corr.test(t(gene.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r.cor &lt;- gene.cor$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r.pvalue &lt;- gene.cor$p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r.cor[upper.tri(gene.cor.cor)] = N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r.pvalue[upper.tri(gene.cor.pvalue)] = N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r.cor.melt &lt;- melt(gene.cor.cor)   #gene1 \t gene2 \t co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cor.pvalue.melt &lt;- melt(gene.cor.pval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melt &lt;- data.frame(from = gene.cor.cor.melt$Var2,to=gene.cor.cor.melt$Var1,cor=gene.cor.cor.melt$value,pvalue=gene.cor.pvalue.melt$val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melt &lt;- gene.melt[gene.melt$from!=gene.melt$to&amp;!is.na(gene.melt$pvalue)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edge &lt;- gene.melt[gene.melt$pvalue&lt;0.0001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edge$color &lt;- ifelse(gene.edge$cor&gt;0,'pink','#6495ED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edge$weight &lt;- abs(gene.edge$cor)*6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node &lt;- gene.group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.color &lt;- colorRampPalette(brewer.pal(9, "Set1"))(length(unique(gene.node$group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node$color &lt;- group.color[as.numeric(as.factor(gene.node$group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node$shape &lt;- "circl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node$frame &lt;- ifelse(gene.cox$HR&gt;1,'purple',"green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node$pvalue &lt;- gene.cox$p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value.breaks &lt;- c(0,0.0001,0.001,0.01,0.05,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value.size &lt;- c(16,14,12,10,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utpvalue &lt;- cut(gene.node$pvalue,breaks=pvalue.break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.node$size &lt;- pvalue.size[as.numeric(cutpvalue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odefile &lt;- "network.node.txt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dgefile &lt;- "network.edge.txt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ene.node, nodefile, sep="\t", col.names=T, row.names=F, 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ene.edge, edgefile, sep="\t", col.names=T, row.names=F, 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ode = read.table(nodefile, header=T, sep="\t", comment.char="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dge = read.table(edgefile, header=T, sep="\t", comment.char="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 = graph.data.frame(edge,directed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ode = node[match(names(components(g)$membership),node$id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!is.na(match('color',colnames(node)))) V(g)$color = node$colo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!is.na(match('size',colnames(node)))) V(g)$size = node$siz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!is.na(match('shape',colnames(node)))) V(g)$shape = node$shap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!is.na(match('frame',colnames(node)))) V(g)$frame = node$fram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network.pdf", width=10, height=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ar=c(0,0,0,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ayout(matrix(c(1,1,4,2,3,4),nc=2),height=c(4,4,2),width=c(8,3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ord = layout_in_circle(g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.x = acos(coord[,1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.y = asin(coord[,2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.alpha = 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1:length(degree.x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degree.y[i]&lt;0) degree.alpha=c(degree.alpha,2*pi-degree.x[i]) else degree.alpha=c(degree.alpha,degree.x[i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.cut.group = (0:8)/4*p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.cut.group[1] = -0.000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.cut = cut(degree.alpha,degree.cut.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.degree = c(-pi/4,-pi/4,-pi/2,-pi/2,pi/2,pi/2,pi/2,pi/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 = degree.degree[as.numeric(degree.cu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values &lt;- lapply(node$id,function(x)c(1,1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V(g)$pie.color = lapply(1:nrow(node),function(x)c(node$color[x],node$frame[x]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V(g)$frame = NA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g,layout=layout_in_circle,vertex.shape="pie",vertex.pie=values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ertex.label.cex=V(g)$lable.cex,edge.width = E(g)$weight,edge.arrow.size=0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ertex.label.color=V(g)$color,vertex.frame.color=V(g)$frame,edge.color=E(g)$color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ertex.label.cex=2,vertex.label.font=2,vertex.size=V(g)$size,edge.curved=0.4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ertex.color=V(g)$color,vertex.label.dist=1,vertex.label.degree=degre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he default value is -pi/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ar=c(0,0,0,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1,type="n",xlab="",ylab="",ax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info = unique(data.frame(group=node$group,color=node$colo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end("left",legend=groupinfo$group,col=groupinfo$color,pch=16,bty="n",cex=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ar=c(0,0,0,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1,type="n",xlab="",ylab="",ax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end("left",legend=c('Risk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factors','Favorable factors'),col=c('purple','green'),pch=16,bty="n",cex=2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ar=c(0,0,0,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1,type="n",xlab="",axes=F,ylab="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end("top",legend=c('Postive correlation with P&lt;0.0001','Negative correlation with P&lt;0.0001'),lty=1,lwd=4,col=c('pink','#6495ED'),bty="n",cex=2.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end('bottom',legend=c(0.0001,0.001,0.01,0.05,1),pch=16,pt.cex=c(1.6,1.4,1.2,1,0.8)*6,bty="n",ncol=5,cex=2.2,col="black",title="Cox test, pvalu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Figure 5 Related code is as follows: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ICD</w:t>
      </w:r>
      <w:r>
        <w:rPr>
          <w:highlight w:val="yellow"/>
          <w:lang w:val="en-US" w:eastAsia="zh-CN"/>
        </w:rPr>
        <w:t>CluFile="</w:t>
      </w:r>
      <w:r>
        <w:rPr>
          <w:highlight w:val="yellow"/>
          <w:lang w:val="en-US" w:eastAsia="zh-CN"/>
        </w:rPr>
        <w:t>7</w:t>
      </w:r>
      <w:r>
        <w:rPr>
          <w:highlight w:val="yellow"/>
          <w:lang w:val="en-US" w:eastAsia="zh-CN"/>
        </w:rPr>
        <w:t xml:space="preserve">.txt"  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geneCluFile="</w:t>
      </w:r>
      <w:r>
        <w:rPr>
          <w:highlight w:val="yellow"/>
          <w:lang w:val="en-US" w:eastAsia="zh-CN"/>
        </w:rPr>
        <w:t>14</w:t>
      </w:r>
      <w:r>
        <w:rPr>
          <w:highlight w:val="yellow"/>
          <w:lang w:val="en-US" w:eastAsia="zh-CN"/>
        </w:rPr>
        <w:t xml:space="preserve">.txt" 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scoreFile="</w:t>
      </w:r>
      <w:r>
        <w:rPr>
          <w:highlight w:val="yellow"/>
          <w:lang w:val="en-US" w:eastAsia="zh-CN"/>
        </w:rPr>
        <w:t>19</w:t>
      </w:r>
      <w:r>
        <w:rPr>
          <w:highlight w:val="yellow"/>
          <w:lang w:val="en-US" w:eastAsia="zh-CN"/>
        </w:rPr>
        <w:t xml:space="preserve">.txt" </w:t>
      </w:r>
      <w:r>
        <w:rPr>
          <w:lang w:val="en-US" w:eastAsia="zh-CN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CD</w:t>
      </w:r>
      <w:r>
        <w:rPr>
          <w:lang w:val="en-US" w:eastAsia="zh-CN"/>
        </w:rPr>
        <w:t>Clu=read.table(</w:t>
      </w:r>
      <w:r>
        <w:rPr>
          <w:lang w:val="en-US" w:eastAsia="zh-CN"/>
        </w:rPr>
        <w:t>ICD</w:t>
      </w:r>
      <w:r>
        <w:rPr>
          <w:lang w:val="en-US" w:eastAsia="zh-CN"/>
        </w:rPr>
        <w:t>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Clu=read.table(gene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core=read.table(score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woCluster=cbind(</w:t>
      </w:r>
      <w:r>
        <w:rPr>
          <w:lang w:val="en-US" w:eastAsia="zh-CN"/>
        </w:rPr>
        <w:t>ICD</w:t>
      </w:r>
      <w:r>
        <w:rPr>
          <w:lang w:val="en-US" w:eastAsia="zh-CN"/>
        </w:rPr>
        <w:t>Clu, geneClu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twoCluster)=gsub("(.*?)\\_(.*?)", "\\2", rownames(two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twoCluster), row.names(scor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score[sameSample,,drop=F], twoCluster[sameSample,,drop=F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$</w:t>
      </w:r>
      <w:r>
        <w:rPr>
          <w:lang w:val="en-US" w:eastAsia="zh-CN"/>
        </w:rPr>
        <w:t>ICD</w:t>
      </w:r>
      <w:r>
        <w:rPr>
          <w:lang w:val="en-US" w:eastAsia="zh-CN"/>
        </w:rPr>
        <w:t>cluster=factor(data$</w:t>
      </w:r>
      <w:r>
        <w:rPr>
          <w:lang w:val="en-US" w:eastAsia="zh-CN"/>
        </w:rPr>
        <w:t>ICD</w:t>
      </w:r>
      <w:r>
        <w:rPr>
          <w:lang w:val="en-US" w:eastAsia="zh-CN"/>
        </w:rPr>
        <w:t>cluster, levels=levels(factor(data$</w:t>
      </w:r>
      <w:r>
        <w:rPr>
          <w:lang w:val="en-US" w:eastAsia="zh-CN"/>
        </w:rPr>
        <w:t>ICD</w:t>
      </w:r>
      <w:r>
        <w:rPr>
          <w:lang w:val="en-US" w:eastAsia="zh-CN"/>
        </w:rPr>
        <w:t>cluster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levels(factor(data$</w:t>
      </w:r>
      <w:r>
        <w:rPr>
          <w:lang w:val="en-US" w:eastAsia="zh-CN"/>
        </w:rPr>
        <w:t>ICD</w:t>
      </w:r>
      <w:r>
        <w:rPr>
          <w:lang w:val="en-US" w:eastAsia="zh-CN"/>
        </w:rPr>
        <w:t>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mp=combn(group, 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_comparisons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1:ncol(comp)){my_comparisons[[i]]&lt;-comp[,i]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(levels(factor(data$</w:t>
      </w:r>
      <w:r>
        <w:rPr>
          <w:lang w:val="en-US" w:eastAsia="zh-CN"/>
        </w:rPr>
        <w:t>ICD</w:t>
      </w:r>
      <w:r>
        <w:rPr>
          <w:lang w:val="en-US" w:eastAsia="zh-CN"/>
        </w:rPr>
        <w:t>cluster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oxplot=ggboxplot(data, x="</w:t>
      </w:r>
      <w:r>
        <w:rPr>
          <w:lang w:val="en-US" w:eastAsia="zh-CN"/>
        </w:rPr>
        <w:t>ICD</w:t>
      </w:r>
      <w:r>
        <w:rPr>
          <w:lang w:val="en-US" w:eastAsia="zh-CN"/>
        </w:rPr>
        <w:t>cluster", y="riskScore", color="</w:t>
      </w:r>
      <w:r>
        <w:rPr>
          <w:lang w:val="en-US" w:eastAsia="zh-CN"/>
        </w:rPr>
        <w:t>ICD</w:t>
      </w:r>
      <w:r>
        <w:rPr>
          <w:lang w:val="en-US" w:eastAsia="zh-CN"/>
        </w:rPr>
        <w:t>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xlab="</w:t>
      </w:r>
      <w:r>
        <w:rPr>
          <w:lang w:val="en-US" w:eastAsia="zh-CN"/>
        </w:rPr>
        <w:t>ICD</w:t>
      </w:r>
      <w:r>
        <w:rPr>
          <w:lang w:val="en-US" w:eastAsia="zh-CN"/>
        </w:rPr>
        <w:t>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ylab="Risk score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legend.title="</w:t>
      </w:r>
      <w:r>
        <w:rPr>
          <w:lang w:val="en-US" w:eastAsia="zh-CN"/>
        </w:rPr>
        <w:t>ICD</w:t>
      </w:r>
      <w:r>
        <w:rPr>
          <w:lang w:val="en-US" w:eastAsia="zh-CN"/>
        </w:rPr>
        <w:t>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palette=bioCol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add = "jitter")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at_compare_means(comparisons = my_comparison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</w:t>
      </w:r>
      <w:r>
        <w:rPr>
          <w:color w:val="0000FF"/>
          <w:lang w:val="en-US" w:eastAsia="zh-CN"/>
        </w:rPr>
        <w:t>"</w:t>
      </w:r>
      <w:r>
        <w:rPr>
          <w:color w:val="0000FF"/>
          <w:lang w:val="en-US" w:eastAsia="zh-CN"/>
        </w:rPr>
        <w:t>Figure5A.</w:t>
      </w:r>
      <w:r>
        <w:rPr>
          <w:color w:val="0000FF"/>
          <w:lang w:val="en-US" w:eastAsia="zh-CN"/>
        </w:rPr>
        <w:t>pd</w:t>
      </w:r>
      <w:r>
        <w:rPr>
          <w:color w:val="0000FF"/>
          <w:lang w:val="en-US" w:eastAsia="zh-CN"/>
        </w:rPr>
        <w:t>f</w:t>
      </w:r>
      <w:r>
        <w:rPr>
          <w:color w:val="0000FF"/>
          <w:lang w:val="en-US" w:eastAsia="zh-CN"/>
        </w:rPr>
        <w:t>.pdf"</w:t>
      </w:r>
      <w:r>
        <w:rPr>
          <w:lang w:val="en-US" w:eastAsia="zh-CN"/>
        </w:rPr>
        <w:t>, width=5, height=4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box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$geneCluster=factor(data$geneCluster, levels=levels(factor(data$geneCluster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levels(factor(data$gene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mp=combn(group, 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_comparisons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1:ncol(comp)){my_comparisons[[i]]&lt;-comp[,i]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(levels(factor(data$geneCluster)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oxplot=ggboxplot(data, x="geneCluster", y="riskScore", color="gene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xlab="gene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ylab="Risk score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legend.title="gene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palette=bioCol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add = "jitter")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at_compare_means(comparisons = my_comparison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5B.</w:t>
      </w:r>
      <w:r>
        <w:rPr>
          <w:color w:val="0000FF"/>
          <w:lang w:val="en-US" w:eastAsia="zh-CN"/>
        </w:rPr>
        <w:t>pdf</w:t>
      </w:r>
      <w:r>
        <w:rPr>
          <w:lang w:val="en-US" w:eastAsia="zh-CN"/>
        </w:rPr>
        <w:t>", width=5, height=4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box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???ð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alluvi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dply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ICD</w:t>
      </w:r>
      <w:r>
        <w:rPr>
          <w:highlight w:val="yellow"/>
          <w:lang w:val="en-US" w:eastAsia="zh-CN"/>
        </w:rPr>
        <w:t>CluFile="</w:t>
      </w:r>
      <w:r>
        <w:rPr>
          <w:highlight w:val="yellow"/>
          <w:lang w:val="en-US" w:eastAsia="zh-CN"/>
        </w:rPr>
        <w:t>7</w:t>
      </w:r>
      <w:r>
        <w:rPr>
          <w:highlight w:val="yellow"/>
          <w:lang w:val="en-US" w:eastAsia="zh-CN"/>
        </w:rPr>
        <w:t xml:space="preserve">.txt"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geneCluFile="</w:t>
      </w:r>
      <w:r>
        <w:rPr>
          <w:highlight w:val="yellow"/>
          <w:lang w:val="en-US" w:eastAsia="zh-CN"/>
        </w:rPr>
        <w:t>14</w:t>
      </w:r>
      <w:r>
        <w:rPr>
          <w:highlight w:val="yellow"/>
          <w:lang w:val="en-US" w:eastAsia="zh-CN"/>
        </w:rPr>
        <w:t xml:space="preserve">.txt"   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riskFile="</w:t>
      </w:r>
      <w:r>
        <w:rPr>
          <w:highlight w:val="yellow"/>
          <w:lang w:val="en-US" w:eastAsia="zh-CN"/>
        </w:rPr>
        <w:t>19</w:t>
      </w:r>
      <w:r>
        <w:rPr>
          <w:highlight w:val="yellow"/>
          <w:lang w:val="en-US" w:eastAsia="zh-CN"/>
        </w:rPr>
        <w:t xml:space="preserve">.txt" </w:t>
      </w:r>
      <w:r>
        <w:rPr>
          <w:lang w:val="en-US" w:eastAsia="zh-CN"/>
        </w:rPr>
        <w:t xml:space="preserve">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CD</w:t>
      </w:r>
      <w:r>
        <w:rPr>
          <w:lang w:val="en-US" w:eastAsia="zh-CN"/>
        </w:rPr>
        <w:t>Clu=read.table(</w:t>
      </w:r>
      <w:r>
        <w:rPr>
          <w:lang w:val="en-US" w:eastAsia="zh-CN"/>
        </w:rPr>
        <w:t>ICD</w:t>
      </w:r>
      <w:r>
        <w:rPr>
          <w:lang w:val="en-US" w:eastAsia="zh-CN"/>
        </w:rPr>
        <w:t>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Clu=read.table(gene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ead.table(risk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woCluster=cbind(</w:t>
      </w:r>
      <w:r>
        <w:rPr>
          <w:lang w:val="en-US" w:eastAsia="zh-CN"/>
        </w:rPr>
        <w:t>ICD</w:t>
      </w:r>
      <w:r>
        <w:rPr>
          <w:lang w:val="en-US" w:eastAsia="zh-CN"/>
        </w:rPr>
        <w:t>Clu, geneClu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twoCluster)=gsub("(.*?)\\_(.*?)", "\\2", rownames(twoCluste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twoCluster), row.names(risk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risk[sameSample,,drop=F], twoCluster[sameSample,,drop=F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t[,c("</w:t>
      </w:r>
      <w:r>
        <w:rPr>
          <w:lang w:val="en-US" w:eastAsia="zh-CN"/>
        </w:rPr>
        <w:t>ICD</w:t>
      </w:r>
      <w:r>
        <w:rPr>
          <w:lang w:val="en-US" w:eastAsia="zh-CN"/>
        </w:rPr>
        <w:t>cluster", "geneCluster", "risk", "fustat"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rt)=c("</w:t>
      </w:r>
      <w:r>
        <w:rPr>
          <w:lang w:val="en-US" w:eastAsia="zh-CN"/>
        </w:rPr>
        <w:t>ICD</w:t>
      </w:r>
      <w:r>
        <w:rPr>
          <w:lang w:val="en-US" w:eastAsia="zh-CN"/>
        </w:rPr>
        <w:t>cluster", "geneCluster", "Risk", "Fusta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[,"Fustat"]=ifelse(rt[,"Fustat"]==0, "Alive", "Dea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rLodes=to_lodes_form(rt, axes = 1:ncol(rt), id = "Cohor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5C</w:t>
      </w:r>
      <w:r>
        <w:rPr>
          <w:color w:val="0000FF"/>
          <w:lang w:val="en-US" w:eastAsia="zh-CN"/>
        </w:rPr>
        <w:t>.pdf"</w:t>
      </w:r>
      <w:r>
        <w:rPr>
          <w:lang w:val="en-US" w:eastAsia="zh-CN"/>
        </w:rPr>
        <w:t>, width=6, height=5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col=rep(c("#0066FF","#FF9900","#FF0000","#029149","#6E568C","#E0367A","#D8D155","#223D6C","#D20A13","#431A3D","#91612D","#FFD121","#088247","#11AA4D","#58CDD9","#7A142C","#5D90BA","#64495D","#7CC767"),1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plot(corLodes, aes(x = x, stratum = stratum, alluvium = Cohort,fill = stratum, label = stratum)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ab/>
        <w:t xml:space="preserve"> scale_x_discrete(expand = c(0, 0)) + 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ab/>
        <w:t xml:space="preserve"> #??aes.flow??????????ɫ??forward˵????ɫ??ǰ??????</w:t>
      </w:r>
      <w:r>
        <w:rPr>
          <w:rtl w:val="true"/>
          <w:lang w:val="en-US" w:eastAsia="zh-CN"/>
        </w:rPr>
        <w:t>״</w:t>
      </w:r>
      <w:r>
        <w:rPr>
          <w:lang w:val="en-US" w:eastAsia="zh-CN"/>
        </w:rPr>
        <w:t>ͼһ?£?backward˵???ͺ???????</w:t>
      </w:r>
      <w:r>
        <w:rPr>
          <w:rtl w:val="true"/>
          <w:lang w:val="en-US" w:eastAsia="zh-CN"/>
        </w:rPr>
        <w:t>״</w:t>
      </w:r>
      <w:r>
        <w:rPr>
          <w:lang w:val="en-US" w:eastAsia="zh-CN"/>
        </w:rPr>
        <w:t>ͼһ?¡?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ab/>
        <w:t xml:space="preserve"> geom_flow(width = 2/10,aes.flow = "forward"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geom_stratum(alpha = .9,width = 2/10) 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scale_fill_manual(values = mycol) 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#size=3??????????С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geom_text(stat = "stratum", size = 3,color="black") 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xlab("") + ylab("") + theme_bw(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theme(axis.line = element_blank(),axis.ticks = element_blank(),axis.text.y = element_blank()) + #ȥ???????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theme(panel.grid =element_blank()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theme(panel.border = element_blank()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ggtitle("") + guides(fill = FALSE)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shape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File="</w:t>
      </w:r>
      <w:r>
        <w:rPr>
          <w:highlight w:val="yellow"/>
          <w:lang w:val="en-US" w:eastAsia="zh-CN"/>
        </w:rPr>
        <w:t>19</w:t>
      </w:r>
      <w:r>
        <w:rPr>
          <w:highlight w:val="yellow"/>
          <w:lang w:val="en-US" w:eastAsia="zh-CN"/>
        </w:rPr>
        <w:t>.txt</w:t>
      </w:r>
      <w:r>
        <w:rPr>
          <w:lang w:val="en-US" w:eastAsia="zh-CN"/>
        </w:rPr>
        <w:t>"           #?????ļ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stimateFile="TMEscores.txt"      #????΢?????????ļ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ead.table(risk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$risk=factor(Risk$risk, levels=c("low","high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core=read.table(estimate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core=score[,1:3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score)=gsub("(.*?)\\_(.*?)", "\\2", rownames(scor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core=score[row.names(Risk)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Risk[,"risk",drop=F], scor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elt(rt, id.vars=c("risk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ata)=c("Risk", "scoreType", "Scor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ggviolin(data, x="scoreType", y="Score", fill = "Risk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xlab="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ylab="TME score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legend.title="Risk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add = "boxplot", add.params = list(color="white"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palette = c("blue","red"), width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p+rotate_x_text(4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1=p+stat_compare_means(aes(group=Risk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method="wilcox.test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symnum.args=list(cutpoints = c(0, 0.001, 0.01, 0.05, 1), symbols = c("***", "**", "*", " "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label = "p.signi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5D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6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p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eshape2)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tmbFile="</w:t>
      </w:r>
      <w:r>
        <w:rPr>
          <w:highlight w:val="yellow"/>
          <w:lang w:val="en-US" w:eastAsia="zh-CN"/>
        </w:rPr>
        <w:t>21</w:t>
      </w:r>
      <w:r>
        <w:rPr>
          <w:highlight w:val="yellow"/>
          <w:lang w:val="en-US" w:eastAsia="zh-CN"/>
        </w:rPr>
        <w:t xml:space="preserve">.txt"        </w:t>
      </w:r>
    </w:p>
    <w:p>
      <w:pPr>
        <w:pStyle w:val="Normal"/>
        <w:rPr>
          <w:highlight w:val="yellow"/>
          <w:lang w:val="en-US" w:eastAsia="zh-CN"/>
        </w:rPr>
      </w:pPr>
      <w:r>
        <w:rPr>
          <w:highlight w:val="yellow"/>
          <w:lang w:val="en-US" w:eastAsia="zh-CN"/>
        </w:rPr>
        <w:t>riskFile="</w:t>
      </w:r>
      <w:r>
        <w:rPr>
          <w:highlight w:val="yellow"/>
          <w:lang w:val="en-US" w:eastAsia="zh-CN"/>
        </w:rPr>
        <w:t>19</w:t>
      </w:r>
      <w:r>
        <w:rPr>
          <w:highlight w:val="yellow"/>
          <w:lang w:val="en-US" w:eastAsia="zh-CN"/>
        </w:rPr>
        <w:t xml:space="preserve">.txt"      </w:t>
      </w:r>
    </w:p>
    <w:p>
      <w:pPr>
        <w:pStyle w:val="Normal"/>
        <w:rPr>
          <w:lang w:val="en-US" w:eastAsia="zh-CN"/>
        </w:rPr>
      </w:pPr>
      <w:r>
        <w:rPr>
          <w:highlight w:val="yellow"/>
          <w:lang w:val="en-US" w:eastAsia="zh-CN"/>
        </w:rPr>
        <w:t>cluFile="</w:t>
      </w:r>
      <w:r>
        <w:rPr>
          <w:highlight w:val="yellow"/>
          <w:lang w:val="en-US" w:eastAsia="zh-CN"/>
        </w:rPr>
        <w:t>14</w:t>
      </w:r>
      <w:r>
        <w:rPr>
          <w:highlight w:val="yellow"/>
          <w:lang w:val="en-US" w:eastAsia="zh-CN"/>
        </w:rPr>
        <w:t>.txt"</w:t>
      </w:r>
      <w:r>
        <w:rPr>
          <w:lang w:val="en-US" w:eastAsia="zh-CN"/>
        </w:rPr>
        <w:t xml:space="preserve">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mb=read.table(tmbFile, header=T, sep="\t", check.names=F, row.names=1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isk=read.table(riskFile, header=T, sep="\t", check.names=F, row.names=1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=read.table(cluFile, header=T, sep="\t", check.names=F, row.names=1)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=read.table(cluFile, header=T, sep="\t", check.names=F, row.names=1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mb=as.matrix(tmb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mb[tmb&gt;quantile(tmb,0.975)]=quantile(tmb,0.97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tmb), row.names(risk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mb=tmb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isk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clu)=gsub("(.*?)\\_(.*?)", "\\2", rownames(clu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=clu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risk, tmb, clu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,c("riskScore", "risk", "geneCluster", "TMB"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$risk=factor(data$risk, levels=c("low", "high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levels(factor(data$risk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mp=combn(risk, 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_comparisons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1:ncol(comp)){my_comparisons[[i]]&lt;-comp[,i]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(risk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oxplot=ggboxplot(data, x="risk", y="TMB", fill="risk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xlab="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ylab="Tumor Burden Mutation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legend.title="Risk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palette = bioCol )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stat_compare_means(comparisons = my_comparison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5E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width=5,height=4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box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ngth=length(levels(factor(data$geneCluster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1=ggplot(data, aes(riskScore, TMB)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xlab("Risk score")+ylab("Tumor Burden Mutation"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geom_point(aes(colour=geneCluster)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scale_color_manual(values=bioCol[1:length])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geom_smooth(method="lm",formula = y ~ x) + theme_bw(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stat_cor(method = 'spearman', aes(x =riskScore, y =TMB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color w:val="0000FF"/>
          <w:lang w:val="en-US" w:eastAsia="zh-CN"/>
        </w:rPr>
        <w:t>Figure5F</w:t>
      </w:r>
      <w:r>
        <w:rPr>
          <w:color w:val="0000FF"/>
          <w:lang w:val="en-US" w:eastAsia="zh-CN"/>
        </w:rPr>
        <w:t>.pdf</w:t>
      </w:r>
      <w:r>
        <w:rPr>
          <w:lang w:val="en-US" w:eastAsia="zh-CN"/>
        </w:rPr>
        <w:t>", width=6, height=4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p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maftools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ead.table("</w:t>
      </w:r>
      <w:r>
        <w:rPr>
          <w:lang w:val="en-US" w:eastAsia="zh-CN"/>
        </w:rPr>
        <w:t>19</w:t>
      </w:r>
      <w:r>
        <w:rPr>
          <w:lang w:val="en-US" w:eastAsia="zh-CN"/>
        </w:rPr>
        <w:t>.txt"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risk[,c(1, ncol(risk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outTab)=c("Tumor_Sample_Barcode", "Risk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Tab, file="ann.txt", sep="\t", quote=F, 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eneNum=20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Mut=read.table("geneMut.txt"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=row.names(geneMut)[1:geneNum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=c("blue", "r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col)=c("low", "high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[["Risk"]]=co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lang w:val="en-US" w:eastAsia="zh-CN"/>
        </w:rPr>
        <w:t>Figure5M</w:t>
      </w:r>
      <w:r>
        <w:rPr>
          <w:lang w:val="en-US" w:eastAsia="zh-CN"/>
        </w:rPr>
        <w:t>.pdf", width=6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f=read.maf(maf="low.maf", clinicalData="ann.tx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ncoplot(maf=maf, clinicalFeatures="Risk", genes=gene, annotationColor=ann_colors, keepGeneOrder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</w:t>
      </w:r>
      <w:r>
        <w:rPr>
          <w:lang w:val="en-US" w:eastAsia="zh-CN"/>
        </w:rPr>
        <w:t>Figure5N</w:t>
      </w:r>
      <w:r>
        <w:rPr>
          <w:lang w:val="en-US" w:eastAsia="zh-CN"/>
        </w:rPr>
        <w:t>.pdf", width=6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f=read.maf(maf="high.maf", clinicalData="ann.tx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ncoplot(maf=maf, clinicalFeatures="Risk", genes=gene, annotationColor=ann_colors, keepGeneOrder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???ð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Extr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File="</w:t>
      </w:r>
      <w:r>
        <w:rPr>
          <w:lang w:val="en-US" w:eastAsia="zh-CN"/>
        </w:rPr>
        <w:t>19</w:t>
      </w:r>
      <w:r>
        <w:rPr>
          <w:lang w:val="en-US" w:eastAsia="zh-CN"/>
        </w:rPr>
        <w:t xml:space="preserve">.txt"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NAssFile="StemnessScores_RNAexp_20170127.2.tsv"           #??ϸ???????ļ?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ead.table(risk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NAss=read.table(RNAssFile, header=T, sep="\t",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NAss=t(RNAss[1,,drop=F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NAss)=gsub("(.*?)\\-(.*?)\\-(.*?)\\-.*", "\\1\\-\\2\\-\\3", rownames(RNAss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NAss=avereps(RNAs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risk), row.names(RNAss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isk[sameSample,"riskScore"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NAss=RNAss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RNAss, ris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xlab="riskScor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ylab="RNAss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File="</w:t>
      </w:r>
      <w:r>
        <w:rPr>
          <w:lang w:val="en-US" w:eastAsia="zh-CN"/>
        </w:rPr>
        <w:t>Figure5O</w:t>
      </w:r>
      <w:r>
        <w:rPr>
          <w:lang w:val="en-US" w:eastAsia="zh-CN"/>
        </w:rPr>
        <w:t>.pdf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x=as.numeric(data[,xlab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x[x&gt;quantile(x,0.99)]=quantile(x,0.99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y=as.numeric(data[,ylab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f1=as.data.frame(cbind(x,y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1=ggplot(df1, aes(x, y)) +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xlab("Risk score") + ylab(ylab)+ ylim(0,0.7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geom_point() + geom_smooth(method="lm",formula = y ~ x) + theme_bw(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stat_cor(method = 'spearman', aes(x =x, y =y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2=ggMarginal(p1, type="density", xparams=list(fill = "orange"), yparams=list(fill = "blue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outFile, width=5.2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p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/>
      </w:pPr>
      <w:r>
        <w:rPr>
          <w:lang w:val="en-US" w:eastAsia="zh-CN"/>
        </w:rPr>
        <w:t xml:space="preserve">Figure 6 as part of machine learning, in the relevant code and file can be used by </w:t>
      </w:r>
      <w:r>
        <w:rPr>
          <w:i/>
          <w:iCs/>
          <w:lang w:val="en-US" w:eastAsia="zh-CN"/>
        </w:rPr>
        <w:t>https://github.com/uro66/postgraduate</w:t>
      </w:r>
      <w:r>
        <w:rPr>
          <w:lang w:val="en-US" w:eastAsia="zh-CN"/>
        </w:rPr>
        <w:t xml:space="preserve"> quer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10:00:00Z</dcterms:created>
  <dc:creator>kzkus</dc:creator>
  <dc:description/>
  <dc:language>en-US</dc:language>
  <cp:lastModifiedBy>守羊</cp:lastModifiedBy>
  <dcterms:modified xsi:type="dcterms:W3CDTF">2023-05-17T10:19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55F81A035247F899DD11D26BDC15FA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